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A47" w:rsidRDefault="00C51A47" w:rsidP="0054402D">
      <w:pPr>
        <w:spacing w:line="360" w:lineRule="auto"/>
        <w:ind w:left="-284"/>
        <w:rPr>
          <w:rStyle w:val="apple-converted-space"/>
          <w:rFonts w:ascii="Arial" w:eastAsia="Arial" w:hAnsi="Arial" w:cs="Arial"/>
          <w:b/>
          <w:szCs w:val="24"/>
          <w:lang w:val="en-US"/>
        </w:rPr>
      </w:pPr>
      <w:r>
        <w:rPr>
          <w:rStyle w:val="apple-converted-space"/>
          <w:rFonts w:ascii="Arial" w:eastAsia="Arial" w:hAnsi="Arial" w:cs="Arial"/>
          <w:b/>
          <w:szCs w:val="24"/>
          <w:lang w:val="en-US"/>
        </w:rPr>
        <w:t>Supplementary material</w:t>
      </w:r>
      <w:bookmarkStart w:id="0" w:name="_GoBack"/>
      <w:bookmarkEnd w:id="0"/>
    </w:p>
    <w:p w:rsidR="0033491A" w:rsidRPr="00936F74" w:rsidRDefault="0033491A" w:rsidP="0054402D">
      <w:pPr>
        <w:spacing w:line="360" w:lineRule="auto"/>
        <w:ind w:left="-284"/>
        <w:rPr>
          <w:rStyle w:val="apple-converted-space"/>
          <w:rFonts w:ascii="Arial" w:eastAsia="Arial" w:hAnsi="Arial" w:cs="Arial"/>
          <w:szCs w:val="24"/>
          <w:lang w:val="en-US"/>
        </w:rPr>
      </w:pPr>
      <w:r w:rsidRPr="000742D3">
        <w:rPr>
          <w:rStyle w:val="apple-converted-space"/>
          <w:rFonts w:ascii="Arial" w:eastAsia="Arial" w:hAnsi="Arial" w:cs="Arial"/>
          <w:b/>
          <w:szCs w:val="24"/>
          <w:lang w:val="en-US"/>
        </w:rPr>
        <w:t xml:space="preserve">Table </w:t>
      </w:r>
      <w:r w:rsidR="003330AE" w:rsidRPr="000742D3">
        <w:rPr>
          <w:rStyle w:val="apple-converted-space"/>
          <w:rFonts w:ascii="Arial" w:eastAsia="Arial" w:hAnsi="Arial" w:cs="Arial"/>
          <w:b/>
          <w:szCs w:val="24"/>
          <w:lang w:val="en-US"/>
        </w:rPr>
        <w:t>S</w:t>
      </w:r>
      <w:r w:rsidRPr="000742D3">
        <w:rPr>
          <w:rStyle w:val="apple-converted-space"/>
          <w:rFonts w:ascii="Arial" w:eastAsia="Arial" w:hAnsi="Arial" w:cs="Arial"/>
          <w:b/>
          <w:szCs w:val="24"/>
          <w:lang w:val="en-US"/>
        </w:rPr>
        <w:t>1.</w:t>
      </w:r>
      <w:r w:rsidRPr="00936F74">
        <w:rPr>
          <w:rStyle w:val="apple-converted-space"/>
          <w:rFonts w:ascii="Arial" w:eastAsia="Arial" w:hAnsi="Arial" w:cs="Arial"/>
          <w:szCs w:val="24"/>
          <w:lang w:val="en-US"/>
        </w:rPr>
        <w:t xml:space="preserve"> Multivariate analysis of canonical variables</w:t>
      </w:r>
    </w:p>
    <w:tbl>
      <w:tblPr>
        <w:tblStyle w:val="Tabelacomgrade"/>
        <w:tblW w:w="14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137"/>
        <w:gridCol w:w="1523"/>
        <w:gridCol w:w="1177"/>
        <w:gridCol w:w="1134"/>
        <w:gridCol w:w="1484"/>
        <w:gridCol w:w="1418"/>
        <w:gridCol w:w="1417"/>
        <w:gridCol w:w="1843"/>
        <w:gridCol w:w="1992"/>
      </w:tblGrid>
      <w:tr w:rsidR="00936F74" w:rsidRPr="00CE5E63" w:rsidTr="00797C91">
        <w:trPr>
          <w:trHeight w:val="372"/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Operations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9616A6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Grain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</w:tcBorders>
            <w:vAlign w:val="center"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Repeti</w:t>
            </w:r>
            <w:r w:rsidR="00A03C7F" w:rsidRPr="00CE5E63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ti</w:t>
            </w:r>
            <w:r w:rsidRPr="00CE5E63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ons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Clusters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Nois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ust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Air Relative</w:t>
            </w:r>
            <w:r w:rsidR="00CE5E63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Humidity</w:t>
            </w:r>
            <w:r w:rsidR="00CE5E63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 w:rsidR="00040B51" w:rsidRPr="00CE5E63"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 w:rsidR="00A26E23" w:rsidRPr="00CE5E63">
              <w:rPr>
                <w:rFonts w:ascii="Arial" w:eastAsia="Arial" w:hAnsi="Arial" w:cs="Arial"/>
                <w:bCs/>
                <w:sz w:val="20"/>
                <w:szCs w:val="20"/>
              </w:rPr>
              <w:t>%</w:t>
            </w:r>
            <w:r w:rsidR="00040B51" w:rsidRPr="00CE5E63">
              <w:rPr>
                <w:rFonts w:ascii="Arial" w:eastAsia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616A6" w:rsidRDefault="00A26E23" w:rsidP="00CE5E63">
            <w:pPr>
              <w:spacing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 xml:space="preserve">Air </w:t>
            </w:r>
          </w:p>
          <w:p w:rsidR="00B02E81" w:rsidRPr="00CE5E63" w:rsidRDefault="00A26E23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 xml:space="preserve">Temperature </w:t>
            </w:r>
            <w:r w:rsidR="00040B51" w:rsidRPr="00CE5E63"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°C</w:t>
            </w:r>
            <w:r w:rsidR="00040B51" w:rsidRPr="00CE5E63">
              <w:rPr>
                <w:rFonts w:ascii="Arial" w:eastAsia="Arial" w:hAnsi="Arial" w:cs="Arial"/>
                <w:bCs/>
                <w:sz w:val="20"/>
                <w:szCs w:val="20"/>
              </w:rPr>
              <w:t>)</w:t>
            </w:r>
          </w:p>
        </w:tc>
      </w:tr>
      <w:tr w:rsidR="00936F74" w:rsidRPr="00CE5E63" w:rsidTr="00797C91">
        <w:trPr>
          <w:trHeight w:val="765"/>
          <w:jc w:val="center"/>
        </w:trPr>
        <w:tc>
          <w:tcPr>
            <w:tcW w:w="14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  <w:vAlign w:val="center"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Corn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Soyb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Cor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bCs/>
                <w:sz w:val="20"/>
                <w:szCs w:val="20"/>
              </w:rPr>
              <w:t>Soybean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02E81" w:rsidRPr="00CE5E63" w:rsidRDefault="00B02E81" w:rsidP="00CE5E63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7.4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7.6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8.0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8.2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8.4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8.8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9.2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9.4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9.6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9.8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0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3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6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9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2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5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8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1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4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lastRenderedPageBreak/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7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0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3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6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9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2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lastRenderedPageBreak/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Unload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lastRenderedPageBreak/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lastRenderedPageBreak/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.4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2.1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.8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.5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1.2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0.9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0.6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0.3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0.0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.7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.4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.1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.8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.5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.2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0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3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6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9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2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8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1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4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7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0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3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6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lastRenderedPageBreak/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9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Dry</w:t>
            </w:r>
            <w:proofErr w:type="spellEnd"/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2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7.1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.8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.5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5.9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5.6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5.3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5.0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4.7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4.4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4.1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3.8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3.5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3.2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2.9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797C91">
        <w:trPr>
          <w:trHeight w:val="285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00902E47" w:rsidRPr="00CE5E63" w:rsidTr="000742D3">
        <w:trPr>
          <w:trHeight w:val="87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00902E47" w:rsidRPr="00CE5E63" w:rsidTr="000742D3">
        <w:trPr>
          <w:trHeight w:val="87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0742D3">
        <w:trPr>
          <w:trHeight w:val="87"/>
          <w:jc w:val="center"/>
        </w:trPr>
        <w:tc>
          <w:tcPr>
            <w:tcW w:w="148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84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418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417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843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2" w:type="dxa"/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902E47" w:rsidRPr="00CE5E63" w:rsidTr="00CE5E63">
        <w:trPr>
          <w:trHeight w:val="87"/>
          <w:jc w:val="center"/>
        </w:trPr>
        <w:tc>
          <w:tcPr>
            <w:tcW w:w="14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E5E63">
              <w:rPr>
                <w:rFonts w:ascii="Arial" w:eastAsia="Arial" w:hAnsi="Arial" w:cs="Arial"/>
                <w:sz w:val="20"/>
                <w:szCs w:val="20"/>
              </w:rPr>
              <w:t>Expedition</w:t>
            </w:r>
            <w:proofErr w:type="spellEnd"/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2E47" w:rsidRPr="00CE5E63" w:rsidRDefault="00902E47" w:rsidP="00CE5E63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E5E6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</w:tbl>
    <w:p w:rsidR="00ED0123" w:rsidRPr="00ED0123" w:rsidRDefault="00ED0123" w:rsidP="00CE5E63">
      <w:pPr>
        <w:spacing w:line="360" w:lineRule="auto"/>
        <w:rPr>
          <w:rFonts w:ascii="Arial" w:hAnsi="Arial" w:cs="Arial"/>
          <w:color w:val="000000" w:themeColor="text1"/>
          <w:szCs w:val="24"/>
          <w:lang w:val="en-US"/>
        </w:rPr>
      </w:pPr>
    </w:p>
    <w:sectPr w:rsidR="00ED0123" w:rsidRPr="00ED0123" w:rsidSect="00836835">
      <w:footerReference w:type="default" r:id="rId9"/>
      <w:pgSz w:w="16840" w:h="11907" w:orient="landscape" w:code="9"/>
      <w:pgMar w:top="1701" w:right="1701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155" w:rsidRDefault="00827155" w:rsidP="000824C1">
      <w:pPr>
        <w:spacing w:line="240" w:lineRule="auto"/>
      </w:pPr>
      <w:r>
        <w:separator/>
      </w:r>
    </w:p>
  </w:endnote>
  <w:endnote w:type="continuationSeparator" w:id="0">
    <w:p w:rsidR="00827155" w:rsidRDefault="00827155" w:rsidP="000824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Bitstream Vera Sans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EA9" w:rsidRPr="000824C1" w:rsidRDefault="00A36EA9">
    <w:pPr>
      <w:pStyle w:val="Rodap"/>
      <w:jc w:val="right"/>
      <w:rPr>
        <w:rFonts w:cs="Times New Roman"/>
        <w:szCs w:val="24"/>
      </w:rPr>
    </w:pPr>
  </w:p>
  <w:p w:rsidR="00A36EA9" w:rsidRDefault="00A36EA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155" w:rsidRDefault="00827155" w:rsidP="000824C1">
      <w:pPr>
        <w:spacing w:line="240" w:lineRule="auto"/>
      </w:pPr>
      <w:r>
        <w:separator/>
      </w:r>
    </w:p>
  </w:footnote>
  <w:footnote w:type="continuationSeparator" w:id="0">
    <w:p w:rsidR="00827155" w:rsidRDefault="00827155" w:rsidP="000824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5511"/>
    <w:multiLevelType w:val="multilevel"/>
    <w:tmpl w:val="8F403096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1">
    <w:nsid w:val="0EBE4E5B"/>
    <w:multiLevelType w:val="hybridMultilevel"/>
    <w:tmpl w:val="4918B01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A438A4"/>
    <w:multiLevelType w:val="multilevel"/>
    <w:tmpl w:val="674E8AE0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3">
    <w:nsid w:val="131A0702"/>
    <w:multiLevelType w:val="multilevel"/>
    <w:tmpl w:val="00B8D442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4">
    <w:nsid w:val="14704A3F"/>
    <w:multiLevelType w:val="hybridMultilevel"/>
    <w:tmpl w:val="1E1A2290"/>
    <w:lvl w:ilvl="0" w:tplc="6FCED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EC32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8EC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546A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243F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42FB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A24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500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0A59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CE82321"/>
    <w:multiLevelType w:val="multilevel"/>
    <w:tmpl w:val="CEE24A9A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6">
    <w:nsid w:val="202D0534"/>
    <w:multiLevelType w:val="multilevel"/>
    <w:tmpl w:val="AB30FB96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7">
    <w:nsid w:val="245C11DA"/>
    <w:multiLevelType w:val="multilevel"/>
    <w:tmpl w:val="087E2A90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8">
    <w:nsid w:val="257A6A22"/>
    <w:multiLevelType w:val="multilevel"/>
    <w:tmpl w:val="B02AF084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9">
    <w:nsid w:val="2F54771E"/>
    <w:multiLevelType w:val="multilevel"/>
    <w:tmpl w:val="15D02F26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10">
    <w:nsid w:val="366D3A91"/>
    <w:multiLevelType w:val="hybridMultilevel"/>
    <w:tmpl w:val="AECA054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574786"/>
    <w:multiLevelType w:val="multilevel"/>
    <w:tmpl w:val="391429BA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12">
    <w:nsid w:val="4567534A"/>
    <w:multiLevelType w:val="multilevel"/>
    <w:tmpl w:val="10E47DCE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13">
    <w:nsid w:val="4690520C"/>
    <w:multiLevelType w:val="multilevel"/>
    <w:tmpl w:val="B9383C6A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14">
    <w:nsid w:val="46BD7A98"/>
    <w:multiLevelType w:val="hybridMultilevel"/>
    <w:tmpl w:val="B2166E66"/>
    <w:lvl w:ilvl="0" w:tplc="DCD8CD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5471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823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E4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D23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EC5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9A33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8E01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0C6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6EE57D0"/>
    <w:multiLevelType w:val="hybridMultilevel"/>
    <w:tmpl w:val="2788DA0C"/>
    <w:lvl w:ilvl="0" w:tplc="BCF6D2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EDA4D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00A6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B0F4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E4D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C706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EC21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C83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7CC2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3007D69"/>
    <w:multiLevelType w:val="multilevel"/>
    <w:tmpl w:val="D05E42F6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17">
    <w:nsid w:val="548117BE"/>
    <w:multiLevelType w:val="hybridMultilevel"/>
    <w:tmpl w:val="05840A5E"/>
    <w:lvl w:ilvl="0" w:tplc="3A0E9C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9007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D60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3A0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4B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3636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9A6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B0EF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1E6F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5027E74"/>
    <w:multiLevelType w:val="multilevel"/>
    <w:tmpl w:val="12CEEFA8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19">
    <w:nsid w:val="56DA3A19"/>
    <w:multiLevelType w:val="multilevel"/>
    <w:tmpl w:val="011285F4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20">
    <w:nsid w:val="625D4488"/>
    <w:multiLevelType w:val="multilevel"/>
    <w:tmpl w:val="9F1A1728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21">
    <w:nsid w:val="63481126"/>
    <w:multiLevelType w:val="multilevel"/>
    <w:tmpl w:val="10F299D8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22">
    <w:nsid w:val="6D6514B4"/>
    <w:multiLevelType w:val="hybridMultilevel"/>
    <w:tmpl w:val="03F8A62A"/>
    <w:lvl w:ilvl="0" w:tplc="A72CB52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>
    <w:nsid w:val="6E0C150F"/>
    <w:multiLevelType w:val="multilevel"/>
    <w:tmpl w:val="3380FCB2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abstractNum w:abstractNumId="24">
    <w:nsid w:val="7AB96570"/>
    <w:multiLevelType w:val="multilevel"/>
    <w:tmpl w:val="6A12B09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7C0F0C86"/>
    <w:multiLevelType w:val="multilevel"/>
    <w:tmpl w:val="4E720450"/>
    <w:lvl w:ilvl="0">
      <w:numFmt w:val="bullet"/>
      <w:lvlText w:val="•"/>
      <w:lvlJc w:val="left"/>
      <w:pPr>
        <w:ind w:left="90" w:hanging="90"/>
      </w:pPr>
    </w:lvl>
    <w:lvl w:ilvl="1">
      <w:numFmt w:val="bullet"/>
      <w:lvlText w:val="•"/>
      <w:lvlJc w:val="left"/>
      <w:pPr>
        <w:ind w:left="90" w:hanging="90"/>
      </w:pPr>
    </w:lvl>
    <w:lvl w:ilvl="2">
      <w:numFmt w:val="bullet"/>
      <w:lvlText w:val="•"/>
      <w:lvlJc w:val="left"/>
      <w:pPr>
        <w:ind w:left="90" w:hanging="90"/>
      </w:pPr>
    </w:lvl>
    <w:lvl w:ilvl="3">
      <w:numFmt w:val="bullet"/>
      <w:lvlText w:val="•"/>
      <w:lvlJc w:val="left"/>
      <w:pPr>
        <w:ind w:left="90" w:hanging="90"/>
      </w:pPr>
    </w:lvl>
    <w:lvl w:ilvl="4">
      <w:numFmt w:val="bullet"/>
      <w:lvlText w:val="•"/>
      <w:lvlJc w:val="left"/>
      <w:pPr>
        <w:ind w:left="90" w:hanging="90"/>
      </w:pPr>
    </w:lvl>
    <w:lvl w:ilvl="5">
      <w:numFmt w:val="bullet"/>
      <w:lvlText w:val="•"/>
      <w:lvlJc w:val="left"/>
      <w:pPr>
        <w:ind w:left="90" w:hanging="90"/>
      </w:pPr>
    </w:lvl>
    <w:lvl w:ilvl="6">
      <w:numFmt w:val="bullet"/>
      <w:lvlText w:val="•"/>
      <w:lvlJc w:val="left"/>
      <w:pPr>
        <w:ind w:left="90" w:hanging="90"/>
      </w:pPr>
    </w:lvl>
    <w:lvl w:ilvl="7">
      <w:numFmt w:val="bullet"/>
      <w:lvlText w:val="•"/>
      <w:lvlJc w:val="left"/>
      <w:pPr>
        <w:ind w:left="90" w:hanging="90"/>
      </w:pPr>
    </w:lvl>
    <w:lvl w:ilvl="8">
      <w:numFmt w:val="bullet"/>
      <w:lvlText w:val="•"/>
      <w:lvlJc w:val="left"/>
      <w:pPr>
        <w:ind w:left="90" w:hanging="9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3"/>
  </w:num>
  <w:num w:numId="5">
    <w:abstractNumId w:val="13"/>
  </w:num>
  <w:num w:numId="6">
    <w:abstractNumId w:val="25"/>
  </w:num>
  <w:num w:numId="7">
    <w:abstractNumId w:val="19"/>
  </w:num>
  <w:num w:numId="8">
    <w:abstractNumId w:val="8"/>
  </w:num>
  <w:num w:numId="9">
    <w:abstractNumId w:val="18"/>
  </w:num>
  <w:num w:numId="10">
    <w:abstractNumId w:val="21"/>
  </w:num>
  <w:num w:numId="11">
    <w:abstractNumId w:val="12"/>
  </w:num>
  <w:num w:numId="12">
    <w:abstractNumId w:val="23"/>
  </w:num>
  <w:num w:numId="13">
    <w:abstractNumId w:val="20"/>
  </w:num>
  <w:num w:numId="14">
    <w:abstractNumId w:val="16"/>
  </w:num>
  <w:num w:numId="15">
    <w:abstractNumId w:val="6"/>
  </w:num>
  <w:num w:numId="16">
    <w:abstractNumId w:val="11"/>
  </w:num>
  <w:num w:numId="17">
    <w:abstractNumId w:val="5"/>
  </w:num>
  <w:num w:numId="18">
    <w:abstractNumId w:val="7"/>
  </w:num>
  <w:num w:numId="19">
    <w:abstractNumId w:val="2"/>
  </w:num>
  <w:num w:numId="20">
    <w:abstractNumId w:val="10"/>
  </w:num>
  <w:num w:numId="21">
    <w:abstractNumId w:val="24"/>
  </w:num>
  <w:num w:numId="22">
    <w:abstractNumId w:val="17"/>
  </w:num>
  <w:num w:numId="23">
    <w:abstractNumId w:val="4"/>
  </w:num>
  <w:num w:numId="24">
    <w:abstractNumId w:val="14"/>
  </w:num>
  <w:num w:numId="25">
    <w:abstractNumId w:val="1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zQ2MjcwNbUwMzYzszRX0lEKTi0uzszPAykwMq8FABjNofAtAAAA"/>
  </w:docVars>
  <w:rsids>
    <w:rsidRoot w:val="00432FEF"/>
    <w:rsid w:val="00000764"/>
    <w:rsid w:val="00003536"/>
    <w:rsid w:val="00003B14"/>
    <w:rsid w:val="00004FED"/>
    <w:rsid w:val="000054F0"/>
    <w:rsid w:val="0000573A"/>
    <w:rsid w:val="00006EB9"/>
    <w:rsid w:val="00010481"/>
    <w:rsid w:val="0001066A"/>
    <w:rsid w:val="0001167C"/>
    <w:rsid w:val="000125F5"/>
    <w:rsid w:val="00013D44"/>
    <w:rsid w:val="00013D4C"/>
    <w:rsid w:val="00014308"/>
    <w:rsid w:val="00014A16"/>
    <w:rsid w:val="00016011"/>
    <w:rsid w:val="00016117"/>
    <w:rsid w:val="0001650D"/>
    <w:rsid w:val="00016BA4"/>
    <w:rsid w:val="00016DD7"/>
    <w:rsid w:val="00017116"/>
    <w:rsid w:val="000178B0"/>
    <w:rsid w:val="0002105A"/>
    <w:rsid w:val="0002117D"/>
    <w:rsid w:val="00021C56"/>
    <w:rsid w:val="0002266B"/>
    <w:rsid w:val="00022C3D"/>
    <w:rsid w:val="0002447D"/>
    <w:rsid w:val="0002512E"/>
    <w:rsid w:val="00025897"/>
    <w:rsid w:val="00026037"/>
    <w:rsid w:val="00026541"/>
    <w:rsid w:val="000307AE"/>
    <w:rsid w:val="0003188E"/>
    <w:rsid w:val="000337C9"/>
    <w:rsid w:val="00034223"/>
    <w:rsid w:val="000357AD"/>
    <w:rsid w:val="00036481"/>
    <w:rsid w:val="00036798"/>
    <w:rsid w:val="0003765D"/>
    <w:rsid w:val="00040AEB"/>
    <w:rsid w:val="00040B51"/>
    <w:rsid w:val="000415B7"/>
    <w:rsid w:val="0004248F"/>
    <w:rsid w:val="00042518"/>
    <w:rsid w:val="00044C05"/>
    <w:rsid w:val="000461CA"/>
    <w:rsid w:val="000502F6"/>
    <w:rsid w:val="00051431"/>
    <w:rsid w:val="00052211"/>
    <w:rsid w:val="000522A7"/>
    <w:rsid w:val="000530FC"/>
    <w:rsid w:val="00054CBA"/>
    <w:rsid w:val="00055471"/>
    <w:rsid w:val="000572B2"/>
    <w:rsid w:val="000574C5"/>
    <w:rsid w:val="0005795C"/>
    <w:rsid w:val="0006098A"/>
    <w:rsid w:val="0006157D"/>
    <w:rsid w:val="00061975"/>
    <w:rsid w:val="0006199A"/>
    <w:rsid w:val="00062C18"/>
    <w:rsid w:val="00062C64"/>
    <w:rsid w:val="00062F90"/>
    <w:rsid w:val="0006352B"/>
    <w:rsid w:val="00063C07"/>
    <w:rsid w:val="0006403E"/>
    <w:rsid w:val="00065307"/>
    <w:rsid w:val="00067529"/>
    <w:rsid w:val="0006754E"/>
    <w:rsid w:val="000705D1"/>
    <w:rsid w:val="000724A4"/>
    <w:rsid w:val="00072633"/>
    <w:rsid w:val="000742D3"/>
    <w:rsid w:val="000770E3"/>
    <w:rsid w:val="000777F0"/>
    <w:rsid w:val="00080530"/>
    <w:rsid w:val="00080E69"/>
    <w:rsid w:val="000819F2"/>
    <w:rsid w:val="000824C1"/>
    <w:rsid w:val="00082FA6"/>
    <w:rsid w:val="00083EC2"/>
    <w:rsid w:val="00084497"/>
    <w:rsid w:val="00086366"/>
    <w:rsid w:val="000863E2"/>
    <w:rsid w:val="00087F24"/>
    <w:rsid w:val="00091B18"/>
    <w:rsid w:val="00091E8B"/>
    <w:rsid w:val="00095397"/>
    <w:rsid w:val="00095D23"/>
    <w:rsid w:val="00095D8C"/>
    <w:rsid w:val="00096141"/>
    <w:rsid w:val="0009630C"/>
    <w:rsid w:val="00096B7E"/>
    <w:rsid w:val="000973E3"/>
    <w:rsid w:val="00097B90"/>
    <w:rsid w:val="000A0099"/>
    <w:rsid w:val="000A0640"/>
    <w:rsid w:val="000A1829"/>
    <w:rsid w:val="000A20E5"/>
    <w:rsid w:val="000A21C8"/>
    <w:rsid w:val="000A2D3B"/>
    <w:rsid w:val="000A4071"/>
    <w:rsid w:val="000A5D1D"/>
    <w:rsid w:val="000A5E9E"/>
    <w:rsid w:val="000A60F3"/>
    <w:rsid w:val="000A66A4"/>
    <w:rsid w:val="000A6D91"/>
    <w:rsid w:val="000A711A"/>
    <w:rsid w:val="000A7300"/>
    <w:rsid w:val="000A7EDC"/>
    <w:rsid w:val="000B0BAD"/>
    <w:rsid w:val="000B1393"/>
    <w:rsid w:val="000B146A"/>
    <w:rsid w:val="000B16DB"/>
    <w:rsid w:val="000B221E"/>
    <w:rsid w:val="000B231E"/>
    <w:rsid w:val="000B4974"/>
    <w:rsid w:val="000B4DEC"/>
    <w:rsid w:val="000B4E2B"/>
    <w:rsid w:val="000B4F0E"/>
    <w:rsid w:val="000B50B7"/>
    <w:rsid w:val="000B5DB1"/>
    <w:rsid w:val="000B618A"/>
    <w:rsid w:val="000B61CF"/>
    <w:rsid w:val="000B6ECE"/>
    <w:rsid w:val="000C2912"/>
    <w:rsid w:val="000C32B8"/>
    <w:rsid w:val="000C3462"/>
    <w:rsid w:val="000C35E3"/>
    <w:rsid w:val="000C5BD4"/>
    <w:rsid w:val="000C70B8"/>
    <w:rsid w:val="000D1798"/>
    <w:rsid w:val="000D1862"/>
    <w:rsid w:val="000D195F"/>
    <w:rsid w:val="000D1A85"/>
    <w:rsid w:val="000D27C9"/>
    <w:rsid w:val="000D5AE0"/>
    <w:rsid w:val="000D6F37"/>
    <w:rsid w:val="000D7741"/>
    <w:rsid w:val="000E150F"/>
    <w:rsid w:val="000E176A"/>
    <w:rsid w:val="000E2368"/>
    <w:rsid w:val="000E3FD6"/>
    <w:rsid w:val="000E4E29"/>
    <w:rsid w:val="000E5BDE"/>
    <w:rsid w:val="000E6469"/>
    <w:rsid w:val="000E7324"/>
    <w:rsid w:val="000E76FC"/>
    <w:rsid w:val="000F0E61"/>
    <w:rsid w:val="000F39AB"/>
    <w:rsid w:val="000F6882"/>
    <w:rsid w:val="000F76E7"/>
    <w:rsid w:val="000F7EEE"/>
    <w:rsid w:val="000F7FEB"/>
    <w:rsid w:val="0010049D"/>
    <w:rsid w:val="00102707"/>
    <w:rsid w:val="00103483"/>
    <w:rsid w:val="00104095"/>
    <w:rsid w:val="001044A8"/>
    <w:rsid w:val="00104E5B"/>
    <w:rsid w:val="00106A58"/>
    <w:rsid w:val="001101AA"/>
    <w:rsid w:val="00110459"/>
    <w:rsid w:val="001113AF"/>
    <w:rsid w:val="00111B22"/>
    <w:rsid w:val="00114550"/>
    <w:rsid w:val="0011631D"/>
    <w:rsid w:val="001163CD"/>
    <w:rsid w:val="00117BCF"/>
    <w:rsid w:val="001208D4"/>
    <w:rsid w:val="00121351"/>
    <w:rsid w:val="00122356"/>
    <w:rsid w:val="00122EEC"/>
    <w:rsid w:val="001249BC"/>
    <w:rsid w:val="001254DB"/>
    <w:rsid w:val="00125FE8"/>
    <w:rsid w:val="00126EEB"/>
    <w:rsid w:val="001315FA"/>
    <w:rsid w:val="00132106"/>
    <w:rsid w:val="00134199"/>
    <w:rsid w:val="00134BEE"/>
    <w:rsid w:val="00135258"/>
    <w:rsid w:val="00136333"/>
    <w:rsid w:val="00137437"/>
    <w:rsid w:val="001377F0"/>
    <w:rsid w:val="00141F0B"/>
    <w:rsid w:val="00142795"/>
    <w:rsid w:val="001433F2"/>
    <w:rsid w:val="00144D7E"/>
    <w:rsid w:val="00147CAC"/>
    <w:rsid w:val="00147DF6"/>
    <w:rsid w:val="0015026A"/>
    <w:rsid w:val="001509E3"/>
    <w:rsid w:val="001518C3"/>
    <w:rsid w:val="001522D9"/>
    <w:rsid w:val="0015245F"/>
    <w:rsid w:val="00152D0D"/>
    <w:rsid w:val="00153C1A"/>
    <w:rsid w:val="001548D2"/>
    <w:rsid w:val="00154D33"/>
    <w:rsid w:val="00156638"/>
    <w:rsid w:val="0015788C"/>
    <w:rsid w:val="001619B3"/>
    <w:rsid w:val="00161DCE"/>
    <w:rsid w:val="00164ED6"/>
    <w:rsid w:val="001652A7"/>
    <w:rsid w:val="00165597"/>
    <w:rsid w:val="00167367"/>
    <w:rsid w:val="00170530"/>
    <w:rsid w:val="00171B7D"/>
    <w:rsid w:val="00174D93"/>
    <w:rsid w:val="00176BCA"/>
    <w:rsid w:val="001810C6"/>
    <w:rsid w:val="001829FE"/>
    <w:rsid w:val="0018324D"/>
    <w:rsid w:val="00186AD8"/>
    <w:rsid w:val="001871BB"/>
    <w:rsid w:val="0019098F"/>
    <w:rsid w:val="0019283A"/>
    <w:rsid w:val="00192AC8"/>
    <w:rsid w:val="00193B99"/>
    <w:rsid w:val="00195037"/>
    <w:rsid w:val="001951B1"/>
    <w:rsid w:val="0019544F"/>
    <w:rsid w:val="00196E09"/>
    <w:rsid w:val="00197471"/>
    <w:rsid w:val="001979E2"/>
    <w:rsid w:val="00197BBC"/>
    <w:rsid w:val="001A0A5E"/>
    <w:rsid w:val="001A257E"/>
    <w:rsid w:val="001A307D"/>
    <w:rsid w:val="001A4508"/>
    <w:rsid w:val="001A4A96"/>
    <w:rsid w:val="001A5CFA"/>
    <w:rsid w:val="001A60F6"/>
    <w:rsid w:val="001A6480"/>
    <w:rsid w:val="001A64D3"/>
    <w:rsid w:val="001B098D"/>
    <w:rsid w:val="001B0CF1"/>
    <w:rsid w:val="001B3466"/>
    <w:rsid w:val="001B387C"/>
    <w:rsid w:val="001B4155"/>
    <w:rsid w:val="001B44D9"/>
    <w:rsid w:val="001B4755"/>
    <w:rsid w:val="001C1419"/>
    <w:rsid w:val="001C15CB"/>
    <w:rsid w:val="001C1C51"/>
    <w:rsid w:val="001C1D03"/>
    <w:rsid w:val="001C1D23"/>
    <w:rsid w:val="001C4A36"/>
    <w:rsid w:val="001C4F52"/>
    <w:rsid w:val="001C5F9E"/>
    <w:rsid w:val="001C6BF1"/>
    <w:rsid w:val="001C75E0"/>
    <w:rsid w:val="001D076A"/>
    <w:rsid w:val="001D10A3"/>
    <w:rsid w:val="001D1608"/>
    <w:rsid w:val="001D2609"/>
    <w:rsid w:val="001D3627"/>
    <w:rsid w:val="001D3881"/>
    <w:rsid w:val="001D4287"/>
    <w:rsid w:val="001D4B05"/>
    <w:rsid w:val="001D4ED3"/>
    <w:rsid w:val="001D7470"/>
    <w:rsid w:val="001D7816"/>
    <w:rsid w:val="001D7A8D"/>
    <w:rsid w:val="001E027E"/>
    <w:rsid w:val="001E26F4"/>
    <w:rsid w:val="001E32F5"/>
    <w:rsid w:val="001E63F8"/>
    <w:rsid w:val="001E728F"/>
    <w:rsid w:val="001E7B9C"/>
    <w:rsid w:val="001E7C89"/>
    <w:rsid w:val="001F093A"/>
    <w:rsid w:val="001F1177"/>
    <w:rsid w:val="001F2208"/>
    <w:rsid w:val="001F38B0"/>
    <w:rsid w:val="001F497F"/>
    <w:rsid w:val="001F59F6"/>
    <w:rsid w:val="001F6A06"/>
    <w:rsid w:val="001F79E3"/>
    <w:rsid w:val="00200811"/>
    <w:rsid w:val="00203397"/>
    <w:rsid w:val="00203501"/>
    <w:rsid w:val="00203B5B"/>
    <w:rsid w:val="00204623"/>
    <w:rsid w:val="002057F6"/>
    <w:rsid w:val="002102C5"/>
    <w:rsid w:val="00210D8C"/>
    <w:rsid w:val="0021153F"/>
    <w:rsid w:val="00211ADE"/>
    <w:rsid w:val="00211CA3"/>
    <w:rsid w:val="00212752"/>
    <w:rsid w:val="00212F2C"/>
    <w:rsid w:val="00215749"/>
    <w:rsid w:val="002172CC"/>
    <w:rsid w:val="00217A86"/>
    <w:rsid w:val="00220E38"/>
    <w:rsid w:val="002214E0"/>
    <w:rsid w:val="00221CA1"/>
    <w:rsid w:val="00223C13"/>
    <w:rsid w:val="00223E30"/>
    <w:rsid w:val="00226022"/>
    <w:rsid w:val="002264C2"/>
    <w:rsid w:val="002269A7"/>
    <w:rsid w:val="00230432"/>
    <w:rsid w:val="00231F5C"/>
    <w:rsid w:val="00232779"/>
    <w:rsid w:val="00232793"/>
    <w:rsid w:val="00232C59"/>
    <w:rsid w:val="00232DFC"/>
    <w:rsid w:val="00233814"/>
    <w:rsid w:val="00234BF1"/>
    <w:rsid w:val="00236CAE"/>
    <w:rsid w:val="0023755B"/>
    <w:rsid w:val="00241638"/>
    <w:rsid w:val="00242EA5"/>
    <w:rsid w:val="0024349A"/>
    <w:rsid w:val="00244A6F"/>
    <w:rsid w:val="00245115"/>
    <w:rsid w:val="002470EE"/>
    <w:rsid w:val="002471F3"/>
    <w:rsid w:val="002505DB"/>
    <w:rsid w:val="00251AC4"/>
    <w:rsid w:val="00251DD9"/>
    <w:rsid w:val="00251E42"/>
    <w:rsid w:val="00252A1A"/>
    <w:rsid w:val="00252B05"/>
    <w:rsid w:val="00252FB5"/>
    <w:rsid w:val="002537A0"/>
    <w:rsid w:val="002538AA"/>
    <w:rsid w:val="002539EF"/>
    <w:rsid w:val="00253C67"/>
    <w:rsid w:val="00260609"/>
    <w:rsid w:val="00260E99"/>
    <w:rsid w:val="002611EC"/>
    <w:rsid w:val="00261318"/>
    <w:rsid w:val="0026167D"/>
    <w:rsid w:val="00262C8A"/>
    <w:rsid w:val="00263EB0"/>
    <w:rsid w:val="00264B8F"/>
    <w:rsid w:val="00265255"/>
    <w:rsid w:val="002658BA"/>
    <w:rsid w:val="00266E89"/>
    <w:rsid w:val="00270B94"/>
    <w:rsid w:val="00270D63"/>
    <w:rsid w:val="00271250"/>
    <w:rsid w:val="002758C5"/>
    <w:rsid w:val="0028255E"/>
    <w:rsid w:val="00285781"/>
    <w:rsid w:val="002859FB"/>
    <w:rsid w:val="00286C8E"/>
    <w:rsid w:val="00287DB5"/>
    <w:rsid w:val="00297E96"/>
    <w:rsid w:val="002A0217"/>
    <w:rsid w:val="002A0903"/>
    <w:rsid w:val="002A0DB4"/>
    <w:rsid w:val="002A2500"/>
    <w:rsid w:val="002A2B28"/>
    <w:rsid w:val="002A6107"/>
    <w:rsid w:val="002A6529"/>
    <w:rsid w:val="002A6D2A"/>
    <w:rsid w:val="002A7317"/>
    <w:rsid w:val="002A7A6C"/>
    <w:rsid w:val="002B02B6"/>
    <w:rsid w:val="002B18CF"/>
    <w:rsid w:val="002B2B4F"/>
    <w:rsid w:val="002B322C"/>
    <w:rsid w:val="002B42C5"/>
    <w:rsid w:val="002B44A1"/>
    <w:rsid w:val="002B596A"/>
    <w:rsid w:val="002B5AE8"/>
    <w:rsid w:val="002B5FC1"/>
    <w:rsid w:val="002B6D04"/>
    <w:rsid w:val="002B79C1"/>
    <w:rsid w:val="002C05CF"/>
    <w:rsid w:val="002C2BB5"/>
    <w:rsid w:val="002C438F"/>
    <w:rsid w:val="002C4FCB"/>
    <w:rsid w:val="002C791F"/>
    <w:rsid w:val="002D02B2"/>
    <w:rsid w:val="002D1DF5"/>
    <w:rsid w:val="002D2B4D"/>
    <w:rsid w:val="002D36CA"/>
    <w:rsid w:val="002D3EB8"/>
    <w:rsid w:val="002D52FF"/>
    <w:rsid w:val="002D6B98"/>
    <w:rsid w:val="002D7432"/>
    <w:rsid w:val="002E0042"/>
    <w:rsid w:val="002E052D"/>
    <w:rsid w:val="002E2F37"/>
    <w:rsid w:val="002E3018"/>
    <w:rsid w:val="002E3C40"/>
    <w:rsid w:val="002E69F6"/>
    <w:rsid w:val="002E7962"/>
    <w:rsid w:val="002F0ED6"/>
    <w:rsid w:val="002F1AD9"/>
    <w:rsid w:val="002F3B63"/>
    <w:rsid w:val="002F5B17"/>
    <w:rsid w:val="002F6DE3"/>
    <w:rsid w:val="003008FB"/>
    <w:rsid w:val="003009FE"/>
    <w:rsid w:val="0030296C"/>
    <w:rsid w:val="00302BBE"/>
    <w:rsid w:val="00303366"/>
    <w:rsid w:val="00305FAF"/>
    <w:rsid w:val="00310D66"/>
    <w:rsid w:val="00312EA2"/>
    <w:rsid w:val="003130D8"/>
    <w:rsid w:val="003139B2"/>
    <w:rsid w:val="00314902"/>
    <w:rsid w:val="0031642B"/>
    <w:rsid w:val="00316443"/>
    <w:rsid w:val="00316906"/>
    <w:rsid w:val="00316B6F"/>
    <w:rsid w:val="00317137"/>
    <w:rsid w:val="00321AD2"/>
    <w:rsid w:val="003247C7"/>
    <w:rsid w:val="00325CA2"/>
    <w:rsid w:val="00326AA5"/>
    <w:rsid w:val="00326C8D"/>
    <w:rsid w:val="00327863"/>
    <w:rsid w:val="003305B7"/>
    <w:rsid w:val="003316E2"/>
    <w:rsid w:val="00331AE7"/>
    <w:rsid w:val="003330AE"/>
    <w:rsid w:val="003348F3"/>
    <w:rsid w:val="0033491A"/>
    <w:rsid w:val="00335F9C"/>
    <w:rsid w:val="00337991"/>
    <w:rsid w:val="00344B50"/>
    <w:rsid w:val="00346530"/>
    <w:rsid w:val="00346AB8"/>
    <w:rsid w:val="00347A13"/>
    <w:rsid w:val="00351283"/>
    <w:rsid w:val="003521C2"/>
    <w:rsid w:val="00353457"/>
    <w:rsid w:val="0035349B"/>
    <w:rsid w:val="00353809"/>
    <w:rsid w:val="00353F38"/>
    <w:rsid w:val="003548EA"/>
    <w:rsid w:val="00354E3A"/>
    <w:rsid w:val="00355540"/>
    <w:rsid w:val="00356055"/>
    <w:rsid w:val="00357BB6"/>
    <w:rsid w:val="003619FD"/>
    <w:rsid w:val="003629B0"/>
    <w:rsid w:val="0036434D"/>
    <w:rsid w:val="00364B23"/>
    <w:rsid w:val="00367205"/>
    <w:rsid w:val="0037027C"/>
    <w:rsid w:val="00370C77"/>
    <w:rsid w:val="003745D7"/>
    <w:rsid w:val="00376D34"/>
    <w:rsid w:val="0037725A"/>
    <w:rsid w:val="00383C1E"/>
    <w:rsid w:val="003848D1"/>
    <w:rsid w:val="00384A4E"/>
    <w:rsid w:val="003855FB"/>
    <w:rsid w:val="00385861"/>
    <w:rsid w:val="00385D2C"/>
    <w:rsid w:val="003872BF"/>
    <w:rsid w:val="003931B9"/>
    <w:rsid w:val="003935E0"/>
    <w:rsid w:val="00394621"/>
    <w:rsid w:val="003A14AA"/>
    <w:rsid w:val="003A1635"/>
    <w:rsid w:val="003A2232"/>
    <w:rsid w:val="003A4CA0"/>
    <w:rsid w:val="003A58EF"/>
    <w:rsid w:val="003A765A"/>
    <w:rsid w:val="003A7D07"/>
    <w:rsid w:val="003B144B"/>
    <w:rsid w:val="003B200D"/>
    <w:rsid w:val="003B3383"/>
    <w:rsid w:val="003B3EBB"/>
    <w:rsid w:val="003B3FCB"/>
    <w:rsid w:val="003B40F3"/>
    <w:rsid w:val="003B4912"/>
    <w:rsid w:val="003B5940"/>
    <w:rsid w:val="003B6F9A"/>
    <w:rsid w:val="003B7009"/>
    <w:rsid w:val="003B7BD3"/>
    <w:rsid w:val="003B7D74"/>
    <w:rsid w:val="003C00C3"/>
    <w:rsid w:val="003C38CB"/>
    <w:rsid w:val="003C50EF"/>
    <w:rsid w:val="003C55EE"/>
    <w:rsid w:val="003C6010"/>
    <w:rsid w:val="003C63B7"/>
    <w:rsid w:val="003C65E0"/>
    <w:rsid w:val="003C7949"/>
    <w:rsid w:val="003D0629"/>
    <w:rsid w:val="003D1AF6"/>
    <w:rsid w:val="003D2CAC"/>
    <w:rsid w:val="003D413E"/>
    <w:rsid w:val="003D6012"/>
    <w:rsid w:val="003D648F"/>
    <w:rsid w:val="003E1E1E"/>
    <w:rsid w:val="003E242C"/>
    <w:rsid w:val="003E2BEA"/>
    <w:rsid w:val="003E40EE"/>
    <w:rsid w:val="003E425B"/>
    <w:rsid w:val="003E75FA"/>
    <w:rsid w:val="003E7734"/>
    <w:rsid w:val="003E7993"/>
    <w:rsid w:val="003E7A80"/>
    <w:rsid w:val="003F0953"/>
    <w:rsid w:val="003F0FCB"/>
    <w:rsid w:val="003F0FF2"/>
    <w:rsid w:val="003F1F60"/>
    <w:rsid w:val="003F1F74"/>
    <w:rsid w:val="003F2340"/>
    <w:rsid w:val="003F263A"/>
    <w:rsid w:val="003F4643"/>
    <w:rsid w:val="003F4A14"/>
    <w:rsid w:val="003F4F05"/>
    <w:rsid w:val="003F78D0"/>
    <w:rsid w:val="00400C95"/>
    <w:rsid w:val="00402306"/>
    <w:rsid w:val="0040370A"/>
    <w:rsid w:val="004041A1"/>
    <w:rsid w:val="00404709"/>
    <w:rsid w:val="004051E8"/>
    <w:rsid w:val="004062EB"/>
    <w:rsid w:val="00407FC1"/>
    <w:rsid w:val="00410309"/>
    <w:rsid w:val="00410DE7"/>
    <w:rsid w:val="00410F4F"/>
    <w:rsid w:val="00410F84"/>
    <w:rsid w:val="00412924"/>
    <w:rsid w:val="00415B31"/>
    <w:rsid w:val="004160BF"/>
    <w:rsid w:val="00417CEE"/>
    <w:rsid w:val="00417E56"/>
    <w:rsid w:val="00420692"/>
    <w:rsid w:val="00421315"/>
    <w:rsid w:val="00421A75"/>
    <w:rsid w:val="00421BB3"/>
    <w:rsid w:val="00422244"/>
    <w:rsid w:val="00423425"/>
    <w:rsid w:val="004258BC"/>
    <w:rsid w:val="00426465"/>
    <w:rsid w:val="0042700E"/>
    <w:rsid w:val="00430523"/>
    <w:rsid w:val="00431DB0"/>
    <w:rsid w:val="00432FEF"/>
    <w:rsid w:val="004330B8"/>
    <w:rsid w:val="00433877"/>
    <w:rsid w:val="00434488"/>
    <w:rsid w:val="004346D1"/>
    <w:rsid w:val="0043607D"/>
    <w:rsid w:val="00436377"/>
    <w:rsid w:val="00436B7D"/>
    <w:rsid w:val="00436DD0"/>
    <w:rsid w:val="0044095F"/>
    <w:rsid w:val="00440E01"/>
    <w:rsid w:val="004415F6"/>
    <w:rsid w:val="004425B4"/>
    <w:rsid w:val="0044316B"/>
    <w:rsid w:val="004432FD"/>
    <w:rsid w:val="00443EFF"/>
    <w:rsid w:val="004449E8"/>
    <w:rsid w:val="004458D3"/>
    <w:rsid w:val="00446F70"/>
    <w:rsid w:val="0045015B"/>
    <w:rsid w:val="00451964"/>
    <w:rsid w:val="004528DA"/>
    <w:rsid w:val="00453A71"/>
    <w:rsid w:val="004543F4"/>
    <w:rsid w:val="00454790"/>
    <w:rsid w:val="004548A8"/>
    <w:rsid w:val="00454949"/>
    <w:rsid w:val="00455923"/>
    <w:rsid w:val="00455BAF"/>
    <w:rsid w:val="00457411"/>
    <w:rsid w:val="004626F0"/>
    <w:rsid w:val="00463284"/>
    <w:rsid w:val="004663BC"/>
    <w:rsid w:val="004671B6"/>
    <w:rsid w:val="004675B6"/>
    <w:rsid w:val="00470588"/>
    <w:rsid w:val="00471F04"/>
    <w:rsid w:val="00474BD8"/>
    <w:rsid w:val="00476C99"/>
    <w:rsid w:val="00476DAC"/>
    <w:rsid w:val="004821FC"/>
    <w:rsid w:val="0048235C"/>
    <w:rsid w:val="0048251E"/>
    <w:rsid w:val="00482EAD"/>
    <w:rsid w:val="004841BE"/>
    <w:rsid w:val="0048487A"/>
    <w:rsid w:val="004850EF"/>
    <w:rsid w:val="00485622"/>
    <w:rsid w:val="004901E6"/>
    <w:rsid w:val="0049064D"/>
    <w:rsid w:val="0049347A"/>
    <w:rsid w:val="00493A8A"/>
    <w:rsid w:val="00494CC2"/>
    <w:rsid w:val="00495DCE"/>
    <w:rsid w:val="00495DF6"/>
    <w:rsid w:val="00496500"/>
    <w:rsid w:val="00496823"/>
    <w:rsid w:val="0049746A"/>
    <w:rsid w:val="004A08C2"/>
    <w:rsid w:val="004A0C42"/>
    <w:rsid w:val="004A1763"/>
    <w:rsid w:val="004A26B9"/>
    <w:rsid w:val="004A2D16"/>
    <w:rsid w:val="004A3671"/>
    <w:rsid w:val="004A3672"/>
    <w:rsid w:val="004A37B8"/>
    <w:rsid w:val="004A5044"/>
    <w:rsid w:val="004A5696"/>
    <w:rsid w:val="004A674A"/>
    <w:rsid w:val="004A7201"/>
    <w:rsid w:val="004A72C8"/>
    <w:rsid w:val="004A75DC"/>
    <w:rsid w:val="004B0D9D"/>
    <w:rsid w:val="004B1698"/>
    <w:rsid w:val="004B27B0"/>
    <w:rsid w:val="004B2C62"/>
    <w:rsid w:val="004B33D9"/>
    <w:rsid w:val="004B36B3"/>
    <w:rsid w:val="004B38FC"/>
    <w:rsid w:val="004B432F"/>
    <w:rsid w:val="004B4341"/>
    <w:rsid w:val="004B555F"/>
    <w:rsid w:val="004B5DC6"/>
    <w:rsid w:val="004C4EF9"/>
    <w:rsid w:val="004C5A8A"/>
    <w:rsid w:val="004C6FF1"/>
    <w:rsid w:val="004C7096"/>
    <w:rsid w:val="004C77DD"/>
    <w:rsid w:val="004D00BA"/>
    <w:rsid w:val="004D0E38"/>
    <w:rsid w:val="004D290A"/>
    <w:rsid w:val="004D3CC6"/>
    <w:rsid w:val="004D3D38"/>
    <w:rsid w:val="004D56A3"/>
    <w:rsid w:val="004D5FBD"/>
    <w:rsid w:val="004D70DF"/>
    <w:rsid w:val="004D794F"/>
    <w:rsid w:val="004E169A"/>
    <w:rsid w:val="004E1F9A"/>
    <w:rsid w:val="004E3ACE"/>
    <w:rsid w:val="004E4159"/>
    <w:rsid w:val="004E4B99"/>
    <w:rsid w:val="004E66B4"/>
    <w:rsid w:val="004E6A05"/>
    <w:rsid w:val="004E700A"/>
    <w:rsid w:val="004F21A3"/>
    <w:rsid w:val="004F3D50"/>
    <w:rsid w:val="004F5CBD"/>
    <w:rsid w:val="004F5F56"/>
    <w:rsid w:val="004F701D"/>
    <w:rsid w:val="004F71E5"/>
    <w:rsid w:val="004F728D"/>
    <w:rsid w:val="00500A0E"/>
    <w:rsid w:val="00500A1D"/>
    <w:rsid w:val="00500AB6"/>
    <w:rsid w:val="00500F36"/>
    <w:rsid w:val="00500FB6"/>
    <w:rsid w:val="00501F8B"/>
    <w:rsid w:val="00502105"/>
    <w:rsid w:val="005021A0"/>
    <w:rsid w:val="005021DF"/>
    <w:rsid w:val="00502CD6"/>
    <w:rsid w:val="0050662E"/>
    <w:rsid w:val="00506AF6"/>
    <w:rsid w:val="00507C6D"/>
    <w:rsid w:val="00510742"/>
    <w:rsid w:val="00511347"/>
    <w:rsid w:val="00511856"/>
    <w:rsid w:val="005132EC"/>
    <w:rsid w:val="00513BC4"/>
    <w:rsid w:val="00513D58"/>
    <w:rsid w:val="0051401F"/>
    <w:rsid w:val="0051423C"/>
    <w:rsid w:val="0051494D"/>
    <w:rsid w:val="00514CFD"/>
    <w:rsid w:val="0051702D"/>
    <w:rsid w:val="00520BAB"/>
    <w:rsid w:val="00521782"/>
    <w:rsid w:val="00522C22"/>
    <w:rsid w:val="00524573"/>
    <w:rsid w:val="00524EBA"/>
    <w:rsid w:val="00527F17"/>
    <w:rsid w:val="00530AC2"/>
    <w:rsid w:val="00531A79"/>
    <w:rsid w:val="005325B1"/>
    <w:rsid w:val="005325B7"/>
    <w:rsid w:val="00533D0E"/>
    <w:rsid w:val="00534B48"/>
    <w:rsid w:val="00534CE3"/>
    <w:rsid w:val="00535B14"/>
    <w:rsid w:val="00535C2D"/>
    <w:rsid w:val="0053757C"/>
    <w:rsid w:val="00540809"/>
    <w:rsid w:val="00543F24"/>
    <w:rsid w:val="0054402D"/>
    <w:rsid w:val="0054554A"/>
    <w:rsid w:val="005472F7"/>
    <w:rsid w:val="00547353"/>
    <w:rsid w:val="00550CDC"/>
    <w:rsid w:val="00554FB6"/>
    <w:rsid w:val="00555240"/>
    <w:rsid w:val="00555693"/>
    <w:rsid w:val="0055735A"/>
    <w:rsid w:val="00557592"/>
    <w:rsid w:val="00557801"/>
    <w:rsid w:val="00557E90"/>
    <w:rsid w:val="005632E9"/>
    <w:rsid w:val="00563991"/>
    <w:rsid w:val="00563A03"/>
    <w:rsid w:val="00563D08"/>
    <w:rsid w:val="00564621"/>
    <w:rsid w:val="0056490C"/>
    <w:rsid w:val="00565AE3"/>
    <w:rsid w:val="00565EDA"/>
    <w:rsid w:val="0056734E"/>
    <w:rsid w:val="00567426"/>
    <w:rsid w:val="005676C6"/>
    <w:rsid w:val="005700A3"/>
    <w:rsid w:val="00570360"/>
    <w:rsid w:val="00570EA3"/>
    <w:rsid w:val="005711C8"/>
    <w:rsid w:val="00572022"/>
    <w:rsid w:val="00572F70"/>
    <w:rsid w:val="00575DA9"/>
    <w:rsid w:val="00576DC8"/>
    <w:rsid w:val="00580DBF"/>
    <w:rsid w:val="005818B5"/>
    <w:rsid w:val="00581A97"/>
    <w:rsid w:val="00581E78"/>
    <w:rsid w:val="005830F6"/>
    <w:rsid w:val="00583FE7"/>
    <w:rsid w:val="0058413A"/>
    <w:rsid w:val="0058426F"/>
    <w:rsid w:val="00586C00"/>
    <w:rsid w:val="00591E87"/>
    <w:rsid w:val="005928C3"/>
    <w:rsid w:val="00592ACB"/>
    <w:rsid w:val="00592B5C"/>
    <w:rsid w:val="00592C96"/>
    <w:rsid w:val="0059311C"/>
    <w:rsid w:val="0059359F"/>
    <w:rsid w:val="0059410C"/>
    <w:rsid w:val="0059567C"/>
    <w:rsid w:val="005956EB"/>
    <w:rsid w:val="00595B08"/>
    <w:rsid w:val="00595C71"/>
    <w:rsid w:val="005967BB"/>
    <w:rsid w:val="00596A08"/>
    <w:rsid w:val="00596DC5"/>
    <w:rsid w:val="00597481"/>
    <w:rsid w:val="00597E3B"/>
    <w:rsid w:val="005A00E0"/>
    <w:rsid w:val="005A0B66"/>
    <w:rsid w:val="005A1118"/>
    <w:rsid w:val="005A1242"/>
    <w:rsid w:val="005A5884"/>
    <w:rsid w:val="005A5B6A"/>
    <w:rsid w:val="005A5F16"/>
    <w:rsid w:val="005B06A8"/>
    <w:rsid w:val="005B1C3B"/>
    <w:rsid w:val="005B1F67"/>
    <w:rsid w:val="005B294E"/>
    <w:rsid w:val="005B38B1"/>
    <w:rsid w:val="005B423A"/>
    <w:rsid w:val="005B4A92"/>
    <w:rsid w:val="005B4F11"/>
    <w:rsid w:val="005B6922"/>
    <w:rsid w:val="005B6C35"/>
    <w:rsid w:val="005B7FF2"/>
    <w:rsid w:val="005C01C6"/>
    <w:rsid w:val="005C01CF"/>
    <w:rsid w:val="005C0E1B"/>
    <w:rsid w:val="005C0ED3"/>
    <w:rsid w:val="005C11B7"/>
    <w:rsid w:val="005C14A7"/>
    <w:rsid w:val="005C2364"/>
    <w:rsid w:val="005C413F"/>
    <w:rsid w:val="005C46E6"/>
    <w:rsid w:val="005C6B54"/>
    <w:rsid w:val="005C7226"/>
    <w:rsid w:val="005C7D02"/>
    <w:rsid w:val="005D1843"/>
    <w:rsid w:val="005D242A"/>
    <w:rsid w:val="005D254B"/>
    <w:rsid w:val="005D3166"/>
    <w:rsid w:val="005D3398"/>
    <w:rsid w:val="005D368F"/>
    <w:rsid w:val="005D39D7"/>
    <w:rsid w:val="005D3EF0"/>
    <w:rsid w:val="005D58B6"/>
    <w:rsid w:val="005D78FD"/>
    <w:rsid w:val="005D7E0B"/>
    <w:rsid w:val="005E06A5"/>
    <w:rsid w:val="005E07BD"/>
    <w:rsid w:val="005E0822"/>
    <w:rsid w:val="005E0C62"/>
    <w:rsid w:val="005E2EDE"/>
    <w:rsid w:val="005E56C6"/>
    <w:rsid w:val="005E5724"/>
    <w:rsid w:val="005E631F"/>
    <w:rsid w:val="005E667F"/>
    <w:rsid w:val="005F0091"/>
    <w:rsid w:val="005F2A9C"/>
    <w:rsid w:val="005F413C"/>
    <w:rsid w:val="005F4960"/>
    <w:rsid w:val="005F6E55"/>
    <w:rsid w:val="00600114"/>
    <w:rsid w:val="00600758"/>
    <w:rsid w:val="00601A48"/>
    <w:rsid w:val="00601A53"/>
    <w:rsid w:val="006024AE"/>
    <w:rsid w:val="00602639"/>
    <w:rsid w:val="00602872"/>
    <w:rsid w:val="00603263"/>
    <w:rsid w:val="006039EE"/>
    <w:rsid w:val="006050EC"/>
    <w:rsid w:val="0060731A"/>
    <w:rsid w:val="006075AB"/>
    <w:rsid w:val="006106D1"/>
    <w:rsid w:val="00611836"/>
    <w:rsid w:val="006144D6"/>
    <w:rsid w:val="00614787"/>
    <w:rsid w:val="00614DA3"/>
    <w:rsid w:val="0061565C"/>
    <w:rsid w:val="00615EB7"/>
    <w:rsid w:val="00616CB1"/>
    <w:rsid w:val="00617EF4"/>
    <w:rsid w:val="00620CE1"/>
    <w:rsid w:val="00620CF1"/>
    <w:rsid w:val="00622789"/>
    <w:rsid w:val="00626974"/>
    <w:rsid w:val="00627927"/>
    <w:rsid w:val="00627F0B"/>
    <w:rsid w:val="006314CC"/>
    <w:rsid w:val="00631C7E"/>
    <w:rsid w:val="00633485"/>
    <w:rsid w:val="00633683"/>
    <w:rsid w:val="0063398F"/>
    <w:rsid w:val="00633E38"/>
    <w:rsid w:val="00634392"/>
    <w:rsid w:val="006347C6"/>
    <w:rsid w:val="0063546E"/>
    <w:rsid w:val="00635D6E"/>
    <w:rsid w:val="00641BEF"/>
    <w:rsid w:val="00643021"/>
    <w:rsid w:val="00643111"/>
    <w:rsid w:val="0064364F"/>
    <w:rsid w:val="0064482A"/>
    <w:rsid w:val="00644D5D"/>
    <w:rsid w:val="00644F22"/>
    <w:rsid w:val="0064609D"/>
    <w:rsid w:val="00647433"/>
    <w:rsid w:val="00647562"/>
    <w:rsid w:val="00650289"/>
    <w:rsid w:val="00650717"/>
    <w:rsid w:val="0065253F"/>
    <w:rsid w:val="006535CC"/>
    <w:rsid w:val="00654AD6"/>
    <w:rsid w:val="0065587D"/>
    <w:rsid w:val="00656875"/>
    <w:rsid w:val="006570C1"/>
    <w:rsid w:val="00661216"/>
    <w:rsid w:val="00661835"/>
    <w:rsid w:val="0066268E"/>
    <w:rsid w:val="00662E30"/>
    <w:rsid w:val="006631FF"/>
    <w:rsid w:val="00663432"/>
    <w:rsid w:val="00663699"/>
    <w:rsid w:val="00663F17"/>
    <w:rsid w:val="00665080"/>
    <w:rsid w:val="00665191"/>
    <w:rsid w:val="006654C4"/>
    <w:rsid w:val="00665B3F"/>
    <w:rsid w:val="006675FF"/>
    <w:rsid w:val="00667624"/>
    <w:rsid w:val="00675094"/>
    <w:rsid w:val="00676BC9"/>
    <w:rsid w:val="00677196"/>
    <w:rsid w:val="00677897"/>
    <w:rsid w:val="00677D2E"/>
    <w:rsid w:val="00681099"/>
    <w:rsid w:val="0068147D"/>
    <w:rsid w:val="00681BFA"/>
    <w:rsid w:val="006829D3"/>
    <w:rsid w:val="0068333A"/>
    <w:rsid w:val="006836FE"/>
    <w:rsid w:val="00684880"/>
    <w:rsid w:val="00685187"/>
    <w:rsid w:val="0068521B"/>
    <w:rsid w:val="006876E7"/>
    <w:rsid w:val="006908E7"/>
    <w:rsid w:val="00690BF1"/>
    <w:rsid w:val="00693A45"/>
    <w:rsid w:val="0069568F"/>
    <w:rsid w:val="006A0AE8"/>
    <w:rsid w:val="006A0DB7"/>
    <w:rsid w:val="006A0FE0"/>
    <w:rsid w:val="006A124B"/>
    <w:rsid w:val="006A1F86"/>
    <w:rsid w:val="006A43DD"/>
    <w:rsid w:val="006A5EAF"/>
    <w:rsid w:val="006A6739"/>
    <w:rsid w:val="006A780E"/>
    <w:rsid w:val="006A7856"/>
    <w:rsid w:val="006B0618"/>
    <w:rsid w:val="006B12FD"/>
    <w:rsid w:val="006B17C7"/>
    <w:rsid w:val="006B2087"/>
    <w:rsid w:val="006B21C8"/>
    <w:rsid w:val="006B3246"/>
    <w:rsid w:val="006B337C"/>
    <w:rsid w:val="006B3A0E"/>
    <w:rsid w:val="006B3DC2"/>
    <w:rsid w:val="006B50F6"/>
    <w:rsid w:val="006B5896"/>
    <w:rsid w:val="006B6863"/>
    <w:rsid w:val="006B75AC"/>
    <w:rsid w:val="006C104D"/>
    <w:rsid w:val="006C1427"/>
    <w:rsid w:val="006C281B"/>
    <w:rsid w:val="006C2E04"/>
    <w:rsid w:val="006C3040"/>
    <w:rsid w:val="006C32D7"/>
    <w:rsid w:val="006C40CE"/>
    <w:rsid w:val="006C63D9"/>
    <w:rsid w:val="006C63EB"/>
    <w:rsid w:val="006C6CC7"/>
    <w:rsid w:val="006C6DCF"/>
    <w:rsid w:val="006D0490"/>
    <w:rsid w:val="006D0E47"/>
    <w:rsid w:val="006D41E0"/>
    <w:rsid w:val="006D49FE"/>
    <w:rsid w:val="006D507B"/>
    <w:rsid w:val="006D5D1E"/>
    <w:rsid w:val="006D669C"/>
    <w:rsid w:val="006D744E"/>
    <w:rsid w:val="006D748F"/>
    <w:rsid w:val="006E25A2"/>
    <w:rsid w:val="006E458C"/>
    <w:rsid w:val="006E46B3"/>
    <w:rsid w:val="006E52B2"/>
    <w:rsid w:val="006E6729"/>
    <w:rsid w:val="006E6A08"/>
    <w:rsid w:val="006E6A97"/>
    <w:rsid w:val="006E707E"/>
    <w:rsid w:val="006E7BD7"/>
    <w:rsid w:val="006F01AA"/>
    <w:rsid w:val="006F0DC5"/>
    <w:rsid w:val="006F0FF2"/>
    <w:rsid w:val="006F16B1"/>
    <w:rsid w:val="006F2B78"/>
    <w:rsid w:val="006F4BF8"/>
    <w:rsid w:val="006F60D8"/>
    <w:rsid w:val="006F7476"/>
    <w:rsid w:val="00700703"/>
    <w:rsid w:val="007015B6"/>
    <w:rsid w:val="007023D7"/>
    <w:rsid w:val="00702B89"/>
    <w:rsid w:val="00702D83"/>
    <w:rsid w:val="007058B4"/>
    <w:rsid w:val="00710476"/>
    <w:rsid w:val="00711477"/>
    <w:rsid w:val="0071191B"/>
    <w:rsid w:val="00711F5E"/>
    <w:rsid w:val="00713767"/>
    <w:rsid w:val="00713BA6"/>
    <w:rsid w:val="00713C04"/>
    <w:rsid w:val="0071482C"/>
    <w:rsid w:val="00716FD2"/>
    <w:rsid w:val="007170A0"/>
    <w:rsid w:val="00724307"/>
    <w:rsid w:val="00724FFE"/>
    <w:rsid w:val="007253A4"/>
    <w:rsid w:val="00725F28"/>
    <w:rsid w:val="00725FAB"/>
    <w:rsid w:val="00727861"/>
    <w:rsid w:val="00731A91"/>
    <w:rsid w:val="007322EC"/>
    <w:rsid w:val="00732AA4"/>
    <w:rsid w:val="00733A6C"/>
    <w:rsid w:val="007341A0"/>
    <w:rsid w:val="007342AF"/>
    <w:rsid w:val="00736F78"/>
    <w:rsid w:val="007370CF"/>
    <w:rsid w:val="00741297"/>
    <w:rsid w:val="007418A7"/>
    <w:rsid w:val="0074381F"/>
    <w:rsid w:val="00744801"/>
    <w:rsid w:val="00745DF7"/>
    <w:rsid w:val="00747867"/>
    <w:rsid w:val="00747FCE"/>
    <w:rsid w:val="00750B08"/>
    <w:rsid w:val="0075172E"/>
    <w:rsid w:val="007527E4"/>
    <w:rsid w:val="00753AF4"/>
    <w:rsid w:val="00756332"/>
    <w:rsid w:val="0075744F"/>
    <w:rsid w:val="00757F71"/>
    <w:rsid w:val="00760CC1"/>
    <w:rsid w:val="00761090"/>
    <w:rsid w:val="007625BE"/>
    <w:rsid w:val="00762B8C"/>
    <w:rsid w:val="00763837"/>
    <w:rsid w:val="00763BFC"/>
    <w:rsid w:val="007645E2"/>
    <w:rsid w:val="007653D2"/>
    <w:rsid w:val="007673DB"/>
    <w:rsid w:val="00770706"/>
    <w:rsid w:val="00770981"/>
    <w:rsid w:val="00771255"/>
    <w:rsid w:val="007712EF"/>
    <w:rsid w:val="00772869"/>
    <w:rsid w:val="00772A87"/>
    <w:rsid w:val="00773B58"/>
    <w:rsid w:val="00773E9D"/>
    <w:rsid w:val="0077443C"/>
    <w:rsid w:val="00777EE5"/>
    <w:rsid w:val="007800FB"/>
    <w:rsid w:val="00780E73"/>
    <w:rsid w:val="00781F97"/>
    <w:rsid w:val="00783289"/>
    <w:rsid w:val="00783B8F"/>
    <w:rsid w:val="00784324"/>
    <w:rsid w:val="0078445E"/>
    <w:rsid w:val="00785672"/>
    <w:rsid w:val="00786C9E"/>
    <w:rsid w:val="007907B6"/>
    <w:rsid w:val="00790BAF"/>
    <w:rsid w:val="00792A2F"/>
    <w:rsid w:val="00792BDD"/>
    <w:rsid w:val="00793126"/>
    <w:rsid w:val="00793555"/>
    <w:rsid w:val="00793969"/>
    <w:rsid w:val="00793CB8"/>
    <w:rsid w:val="00793F60"/>
    <w:rsid w:val="00794280"/>
    <w:rsid w:val="00797C91"/>
    <w:rsid w:val="00797F68"/>
    <w:rsid w:val="007A1D16"/>
    <w:rsid w:val="007A2397"/>
    <w:rsid w:val="007A255F"/>
    <w:rsid w:val="007A33A6"/>
    <w:rsid w:val="007A431B"/>
    <w:rsid w:val="007A60B7"/>
    <w:rsid w:val="007A63A3"/>
    <w:rsid w:val="007A6D30"/>
    <w:rsid w:val="007A6E17"/>
    <w:rsid w:val="007B1261"/>
    <w:rsid w:val="007B224F"/>
    <w:rsid w:val="007B230D"/>
    <w:rsid w:val="007B26EA"/>
    <w:rsid w:val="007B4948"/>
    <w:rsid w:val="007B613C"/>
    <w:rsid w:val="007B6694"/>
    <w:rsid w:val="007B712A"/>
    <w:rsid w:val="007C3044"/>
    <w:rsid w:val="007C59F2"/>
    <w:rsid w:val="007C63C6"/>
    <w:rsid w:val="007C65C5"/>
    <w:rsid w:val="007C6A87"/>
    <w:rsid w:val="007D06F1"/>
    <w:rsid w:val="007D0B6A"/>
    <w:rsid w:val="007D1FE8"/>
    <w:rsid w:val="007D34C4"/>
    <w:rsid w:val="007D40F4"/>
    <w:rsid w:val="007D4E2F"/>
    <w:rsid w:val="007E285A"/>
    <w:rsid w:val="007E2898"/>
    <w:rsid w:val="007E3D16"/>
    <w:rsid w:val="007E4035"/>
    <w:rsid w:val="007E40C2"/>
    <w:rsid w:val="007E4BD7"/>
    <w:rsid w:val="007E67A1"/>
    <w:rsid w:val="007E771C"/>
    <w:rsid w:val="007E7B70"/>
    <w:rsid w:val="007E7C23"/>
    <w:rsid w:val="007F1C73"/>
    <w:rsid w:val="007F2234"/>
    <w:rsid w:val="007F2892"/>
    <w:rsid w:val="007F2EF4"/>
    <w:rsid w:val="007F3CC6"/>
    <w:rsid w:val="007F3E71"/>
    <w:rsid w:val="007F3FF5"/>
    <w:rsid w:val="007F5D77"/>
    <w:rsid w:val="007F67DE"/>
    <w:rsid w:val="007F6E8D"/>
    <w:rsid w:val="007F7E7E"/>
    <w:rsid w:val="00800AB4"/>
    <w:rsid w:val="00801B7E"/>
    <w:rsid w:val="008029D4"/>
    <w:rsid w:val="00802F76"/>
    <w:rsid w:val="00803C6E"/>
    <w:rsid w:val="0080501C"/>
    <w:rsid w:val="0081324F"/>
    <w:rsid w:val="0081626C"/>
    <w:rsid w:val="00821EAC"/>
    <w:rsid w:val="00821F1A"/>
    <w:rsid w:val="008220E9"/>
    <w:rsid w:val="00822E19"/>
    <w:rsid w:val="00822ECC"/>
    <w:rsid w:val="00824832"/>
    <w:rsid w:val="00824C21"/>
    <w:rsid w:val="00825BEE"/>
    <w:rsid w:val="008263A1"/>
    <w:rsid w:val="00827155"/>
    <w:rsid w:val="008275F5"/>
    <w:rsid w:val="00827EFD"/>
    <w:rsid w:val="00830ADC"/>
    <w:rsid w:val="00830EE5"/>
    <w:rsid w:val="0083116A"/>
    <w:rsid w:val="00831959"/>
    <w:rsid w:val="00834E39"/>
    <w:rsid w:val="00835F91"/>
    <w:rsid w:val="008360BF"/>
    <w:rsid w:val="00836835"/>
    <w:rsid w:val="00837F18"/>
    <w:rsid w:val="0084072D"/>
    <w:rsid w:val="00843096"/>
    <w:rsid w:val="00843576"/>
    <w:rsid w:val="00843944"/>
    <w:rsid w:val="008439D6"/>
    <w:rsid w:val="00843BDC"/>
    <w:rsid w:val="00843D07"/>
    <w:rsid w:val="00843F04"/>
    <w:rsid w:val="00844655"/>
    <w:rsid w:val="00844FAE"/>
    <w:rsid w:val="00845100"/>
    <w:rsid w:val="0084541B"/>
    <w:rsid w:val="00846771"/>
    <w:rsid w:val="008470C6"/>
    <w:rsid w:val="00847A5B"/>
    <w:rsid w:val="0085065E"/>
    <w:rsid w:val="00850BBB"/>
    <w:rsid w:val="0085173E"/>
    <w:rsid w:val="008548D3"/>
    <w:rsid w:val="00854C7D"/>
    <w:rsid w:val="008552AF"/>
    <w:rsid w:val="00856C86"/>
    <w:rsid w:val="00856CE8"/>
    <w:rsid w:val="00861E68"/>
    <w:rsid w:val="00862963"/>
    <w:rsid w:val="00862A0B"/>
    <w:rsid w:val="00862AA0"/>
    <w:rsid w:val="008633D2"/>
    <w:rsid w:val="008662D1"/>
    <w:rsid w:val="00866E01"/>
    <w:rsid w:val="00866F5C"/>
    <w:rsid w:val="00871A9E"/>
    <w:rsid w:val="00871C10"/>
    <w:rsid w:val="00871D2E"/>
    <w:rsid w:val="00871F87"/>
    <w:rsid w:val="00872A0C"/>
    <w:rsid w:val="00873027"/>
    <w:rsid w:val="00873F31"/>
    <w:rsid w:val="00876335"/>
    <w:rsid w:val="008773EC"/>
    <w:rsid w:val="00883F0C"/>
    <w:rsid w:val="00884A48"/>
    <w:rsid w:val="00884DAD"/>
    <w:rsid w:val="00885B2A"/>
    <w:rsid w:val="00885C6E"/>
    <w:rsid w:val="00886D10"/>
    <w:rsid w:val="00891193"/>
    <w:rsid w:val="00891ADD"/>
    <w:rsid w:val="008936D3"/>
    <w:rsid w:val="00895304"/>
    <w:rsid w:val="00895CBA"/>
    <w:rsid w:val="00895E01"/>
    <w:rsid w:val="008971D5"/>
    <w:rsid w:val="0089762F"/>
    <w:rsid w:val="008A01BF"/>
    <w:rsid w:val="008A14A3"/>
    <w:rsid w:val="008A150B"/>
    <w:rsid w:val="008A5C49"/>
    <w:rsid w:val="008A670D"/>
    <w:rsid w:val="008A6A5A"/>
    <w:rsid w:val="008B14C2"/>
    <w:rsid w:val="008B154C"/>
    <w:rsid w:val="008B3DC6"/>
    <w:rsid w:val="008B6B21"/>
    <w:rsid w:val="008B7CB1"/>
    <w:rsid w:val="008C0092"/>
    <w:rsid w:val="008C0B81"/>
    <w:rsid w:val="008C1590"/>
    <w:rsid w:val="008C24C5"/>
    <w:rsid w:val="008C2950"/>
    <w:rsid w:val="008C4218"/>
    <w:rsid w:val="008C445A"/>
    <w:rsid w:val="008C6188"/>
    <w:rsid w:val="008C6F6E"/>
    <w:rsid w:val="008D13D1"/>
    <w:rsid w:val="008D2EE7"/>
    <w:rsid w:val="008D3A76"/>
    <w:rsid w:val="008D5A78"/>
    <w:rsid w:val="008D6E57"/>
    <w:rsid w:val="008D74E5"/>
    <w:rsid w:val="008D7F4D"/>
    <w:rsid w:val="008E3646"/>
    <w:rsid w:val="008E400D"/>
    <w:rsid w:val="008E4FAB"/>
    <w:rsid w:val="008E5950"/>
    <w:rsid w:val="008E59F5"/>
    <w:rsid w:val="008E777C"/>
    <w:rsid w:val="008E7D46"/>
    <w:rsid w:val="008F025A"/>
    <w:rsid w:val="008F1B01"/>
    <w:rsid w:val="008F20FA"/>
    <w:rsid w:val="008F2383"/>
    <w:rsid w:val="008F29D4"/>
    <w:rsid w:val="008F2C01"/>
    <w:rsid w:val="008F45AD"/>
    <w:rsid w:val="008F57F1"/>
    <w:rsid w:val="008F608E"/>
    <w:rsid w:val="008F6536"/>
    <w:rsid w:val="008F662D"/>
    <w:rsid w:val="008F6F5D"/>
    <w:rsid w:val="008F7382"/>
    <w:rsid w:val="00900B42"/>
    <w:rsid w:val="009012EA"/>
    <w:rsid w:val="009024EF"/>
    <w:rsid w:val="009028FC"/>
    <w:rsid w:val="00902974"/>
    <w:rsid w:val="00902E47"/>
    <w:rsid w:val="00904664"/>
    <w:rsid w:val="009064AC"/>
    <w:rsid w:val="00910892"/>
    <w:rsid w:val="00910B98"/>
    <w:rsid w:val="00912A21"/>
    <w:rsid w:val="00912F86"/>
    <w:rsid w:val="009136BD"/>
    <w:rsid w:val="00913904"/>
    <w:rsid w:val="00913BA0"/>
    <w:rsid w:val="00914046"/>
    <w:rsid w:val="009144AF"/>
    <w:rsid w:val="0091632F"/>
    <w:rsid w:val="0091673C"/>
    <w:rsid w:val="00921DAF"/>
    <w:rsid w:val="00921EEC"/>
    <w:rsid w:val="00923E8C"/>
    <w:rsid w:val="00923ED0"/>
    <w:rsid w:val="00923F5E"/>
    <w:rsid w:val="0092524E"/>
    <w:rsid w:val="00925F4B"/>
    <w:rsid w:val="00926B07"/>
    <w:rsid w:val="00926E76"/>
    <w:rsid w:val="00930EA0"/>
    <w:rsid w:val="0093190A"/>
    <w:rsid w:val="00931C71"/>
    <w:rsid w:val="00931F6F"/>
    <w:rsid w:val="00933337"/>
    <w:rsid w:val="00933383"/>
    <w:rsid w:val="009339D7"/>
    <w:rsid w:val="00935A60"/>
    <w:rsid w:val="00936F74"/>
    <w:rsid w:val="0093724B"/>
    <w:rsid w:val="009402C9"/>
    <w:rsid w:val="0094061D"/>
    <w:rsid w:val="00940653"/>
    <w:rsid w:val="0094321A"/>
    <w:rsid w:val="009456DA"/>
    <w:rsid w:val="00946167"/>
    <w:rsid w:val="00952705"/>
    <w:rsid w:val="0095595A"/>
    <w:rsid w:val="00957AF1"/>
    <w:rsid w:val="00957D63"/>
    <w:rsid w:val="00957EC9"/>
    <w:rsid w:val="0096031A"/>
    <w:rsid w:val="0096125F"/>
    <w:rsid w:val="009616A6"/>
    <w:rsid w:val="009622B6"/>
    <w:rsid w:val="009637DF"/>
    <w:rsid w:val="00963BD0"/>
    <w:rsid w:val="00964222"/>
    <w:rsid w:val="009650E1"/>
    <w:rsid w:val="009677E6"/>
    <w:rsid w:val="00971C76"/>
    <w:rsid w:val="009727A9"/>
    <w:rsid w:val="00972835"/>
    <w:rsid w:val="00972E73"/>
    <w:rsid w:val="00973890"/>
    <w:rsid w:val="00975FE4"/>
    <w:rsid w:val="009765CD"/>
    <w:rsid w:val="00977880"/>
    <w:rsid w:val="00977BC3"/>
    <w:rsid w:val="00977CF1"/>
    <w:rsid w:val="00980081"/>
    <w:rsid w:val="00980883"/>
    <w:rsid w:val="009808CF"/>
    <w:rsid w:val="00983329"/>
    <w:rsid w:val="00983CCB"/>
    <w:rsid w:val="009851CE"/>
    <w:rsid w:val="00985DDD"/>
    <w:rsid w:val="00985F80"/>
    <w:rsid w:val="009863C4"/>
    <w:rsid w:val="00986636"/>
    <w:rsid w:val="00991464"/>
    <w:rsid w:val="00991658"/>
    <w:rsid w:val="00991E9C"/>
    <w:rsid w:val="00992422"/>
    <w:rsid w:val="00994707"/>
    <w:rsid w:val="00995963"/>
    <w:rsid w:val="009961E6"/>
    <w:rsid w:val="00997EFB"/>
    <w:rsid w:val="009A3D1D"/>
    <w:rsid w:val="009A45DF"/>
    <w:rsid w:val="009A563D"/>
    <w:rsid w:val="009A5872"/>
    <w:rsid w:val="009A5BCE"/>
    <w:rsid w:val="009A6073"/>
    <w:rsid w:val="009A726D"/>
    <w:rsid w:val="009A7F57"/>
    <w:rsid w:val="009B064F"/>
    <w:rsid w:val="009B1119"/>
    <w:rsid w:val="009B1C1A"/>
    <w:rsid w:val="009B1D63"/>
    <w:rsid w:val="009B1FCA"/>
    <w:rsid w:val="009B213D"/>
    <w:rsid w:val="009B264D"/>
    <w:rsid w:val="009B2830"/>
    <w:rsid w:val="009B3552"/>
    <w:rsid w:val="009B3B24"/>
    <w:rsid w:val="009B4420"/>
    <w:rsid w:val="009B484F"/>
    <w:rsid w:val="009B6375"/>
    <w:rsid w:val="009B649F"/>
    <w:rsid w:val="009B6E3F"/>
    <w:rsid w:val="009B7428"/>
    <w:rsid w:val="009B7498"/>
    <w:rsid w:val="009B751A"/>
    <w:rsid w:val="009C1330"/>
    <w:rsid w:val="009C2DC9"/>
    <w:rsid w:val="009C359B"/>
    <w:rsid w:val="009C35FA"/>
    <w:rsid w:val="009C5768"/>
    <w:rsid w:val="009C70CF"/>
    <w:rsid w:val="009D246F"/>
    <w:rsid w:val="009D24BC"/>
    <w:rsid w:val="009D353F"/>
    <w:rsid w:val="009D4338"/>
    <w:rsid w:val="009D55BA"/>
    <w:rsid w:val="009D6948"/>
    <w:rsid w:val="009D7E23"/>
    <w:rsid w:val="009E1ECA"/>
    <w:rsid w:val="009E1FEE"/>
    <w:rsid w:val="009E39A4"/>
    <w:rsid w:val="009E3CC9"/>
    <w:rsid w:val="009E3DAF"/>
    <w:rsid w:val="009E5BBF"/>
    <w:rsid w:val="009E6040"/>
    <w:rsid w:val="009E66E4"/>
    <w:rsid w:val="009E700D"/>
    <w:rsid w:val="009E799B"/>
    <w:rsid w:val="009E7C7C"/>
    <w:rsid w:val="009F123A"/>
    <w:rsid w:val="009F1F47"/>
    <w:rsid w:val="009F2D26"/>
    <w:rsid w:val="009F4B9C"/>
    <w:rsid w:val="009F7778"/>
    <w:rsid w:val="009F7970"/>
    <w:rsid w:val="00A013A1"/>
    <w:rsid w:val="00A01E07"/>
    <w:rsid w:val="00A024A3"/>
    <w:rsid w:val="00A03C7F"/>
    <w:rsid w:val="00A046E4"/>
    <w:rsid w:val="00A05D64"/>
    <w:rsid w:val="00A06605"/>
    <w:rsid w:val="00A06AE6"/>
    <w:rsid w:val="00A10D7B"/>
    <w:rsid w:val="00A11BAD"/>
    <w:rsid w:val="00A11D6F"/>
    <w:rsid w:val="00A12AC3"/>
    <w:rsid w:val="00A13DFF"/>
    <w:rsid w:val="00A14C36"/>
    <w:rsid w:val="00A14FB6"/>
    <w:rsid w:val="00A1768F"/>
    <w:rsid w:val="00A20782"/>
    <w:rsid w:val="00A21543"/>
    <w:rsid w:val="00A21F1E"/>
    <w:rsid w:val="00A21FE8"/>
    <w:rsid w:val="00A22D03"/>
    <w:rsid w:val="00A2320A"/>
    <w:rsid w:val="00A234ED"/>
    <w:rsid w:val="00A238C1"/>
    <w:rsid w:val="00A24747"/>
    <w:rsid w:val="00A25A97"/>
    <w:rsid w:val="00A26E23"/>
    <w:rsid w:val="00A31BF1"/>
    <w:rsid w:val="00A31F63"/>
    <w:rsid w:val="00A33C82"/>
    <w:rsid w:val="00A33CB6"/>
    <w:rsid w:val="00A33FB6"/>
    <w:rsid w:val="00A348F2"/>
    <w:rsid w:val="00A34BB1"/>
    <w:rsid w:val="00A36EA9"/>
    <w:rsid w:val="00A373EA"/>
    <w:rsid w:val="00A37567"/>
    <w:rsid w:val="00A37FAD"/>
    <w:rsid w:val="00A42408"/>
    <w:rsid w:val="00A42A5F"/>
    <w:rsid w:val="00A434D2"/>
    <w:rsid w:val="00A46D07"/>
    <w:rsid w:val="00A46ECC"/>
    <w:rsid w:val="00A51837"/>
    <w:rsid w:val="00A530F0"/>
    <w:rsid w:val="00A53DF4"/>
    <w:rsid w:val="00A53F4F"/>
    <w:rsid w:val="00A5665F"/>
    <w:rsid w:val="00A57661"/>
    <w:rsid w:val="00A57973"/>
    <w:rsid w:val="00A62EC2"/>
    <w:rsid w:val="00A6416E"/>
    <w:rsid w:val="00A65D53"/>
    <w:rsid w:val="00A66712"/>
    <w:rsid w:val="00A668C5"/>
    <w:rsid w:val="00A66B03"/>
    <w:rsid w:val="00A67DBC"/>
    <w:rsid w:val="00A71A08"/>
    <w:rsid w:val="00A723D1"/>
    <w:rsid w:val="00A72463"/>
    <w:rsid w:val="00A72D84"/>
    <w:rsid w:val="00A72DA7"/>
    <w:rsid w:val="00A72F12"/>
    <w:rsid w:val="00A73B80"/>
    <w:rsid w:val="00A73CD8"/>
    <w:rsid w:val="00A74E7F"/>
    <w:rsid w:val="00A75657"/>
    <w:rsid w:val="00A7786B"/>
    <w:rsid w:val="00A8013C"/>
    <w:rsid w:val="00A80C7B"/>
    <w:rsid w:val="00A819C7"/>
    <w:rsid w:val="00A82313"/>
    <w:rsid w:val="00A8293A"/>
    <w:rsid w:val="00A82D3B"/>
    <w:rsid w:val="00A83731"/>
    <w:rsid w:val="00A838AD"/>
    <w:rsid w:val="00A90CF5"/>
    <w:rsid w:val="00A91EBF"/>
    <w:rsid w:val="00A922DF"/>
    <w:rsid w:val="00A9231B"/>
    <w:rsid w:val="00A9285E"/>
    <w:rsid w:val="00A93C3F"/>
    <w:rsid w:val="00A9463A"/>
    <w:rsid w:val="00A94964"/>
    <w:rsid w:val="00A95154"/>
    <w:rsid w:val="00A968EB"/>
    <w:rsid w:val="00AA1EF5"/>
    <w:rsid w:val="00AA3296"/>
    <w:rsid w:val="00AA34C6"/>
    <w:rsid w:val="00AA3E0F"/>
    <w:rsid w:val="00AA5CDF"/>
    <w:rsid w:val="00AA5E17"/>
    <w:rsid w:val="00AA630F"/>
    <w:rsid w:val="00AB0E3F"/>
    <w:rsid w:val="00AB1304"/>
    <w:rsid w:val="00AB1445"/>
    <w:rsid w:val="00AB25A1"/>
    <w:rsid w:val="00AB27CC"/>
    <w:rsid w:val="00AB2A8C"/>
    <w:rsid w:val="00AB2FB7"/>
    <w:rsid w:val="00AB3487"/>
    <w:rsid w:val="00AB351F"/>
    <w:rsid w:val="00AB360C"/>
    <w:rsid w:val="00AB398D"/>
    <w:rsid w:val="00AB4E30"/>
    <w:rsid w:val="00AB4E5B"/>
    <w:rsid w:val="00AB6103"/>
    <w:rsid w:val="00AB643E"/>
    <w:rsid w:val="00AB777D"/>
    <w:rsid w:val="00AC0BA6"/>
    <w:rsid w:val="00AC2DA4"/>
    <w:rsid w:val="00AC3247"/>
    <w:rsid w:val="00AC4285"/>
    <w:rsid w:val="00AD195F"/>
    <w:rsid w:val="00AD3333"/>
    <w:rsid w:val="00AD3452"/>
    <w:rsid w:val="00AD4E8F"/>
    <w:rsid w:val="00AD52E8"/>
    <w:rsid w:val="00AE19D7"/>
    <w:rsid w:val="00AE314E"/>
    <w:rsid w:val="00AE3283"/>
    <w:rsid w:val="00AE3B9A"/>
    <w:rsid w:val="00AE4902"/>
    <w:rsid w:val="00AE493F"/>
    <w:rsid w:val="00AE5714"/>
    <w:rsid w:val="00AF0D31"/>
    <w:rsid w:val="00AF174E"/>
    <w:rsid w:val="00AF24FE"/>
    <w:rsid w:val="00AF3992"/>
    <w:rsid w:val="00AF6603"/>
    <w:rsid w:val="00AF7DF3"/>
    <w:rsid w:val="00B01C40"/>
    <w:rsid w:val="00B01FEC"/>
    <w:rsid w:val="00B02E81"/>
    <w:rsid w:val="00B035DA"/>
    <w:rsid w:val="00B03680"/>
    <w:rsid w:val="00B04224"/>
    <w:rsid w:val="00B04A22"/>
    <w:rsid w:val="00B04E28"/>
    <w:rsid w:val="00B06818"/>
    <w:rsid w:val="00B101C6"/>
    <w:rsid w:val="00B103B4"/>
    <w:rsid w:val="00B120C4"/>
    <w:rsid w:val="00B12431"/>
    <w:rsid w:val="00B126FF"/>
    <w:rsid w:val="00B1425D"/>
    <w:rsid w:val="00B1431C"/>
    <w:rsid w:val="00B143DE"/>
    <w:rsid w:val="00B14A51"/>
    <w:rsid w:val="00B155AC"/>
    <w:rsid w:val="00B21247"/>
    <w:rsid w:val="00B219B1"/>
    <w:rsid w:val="00B22893"/>
    <w:rsid w:val="00B23A05"/>
    <w:rsid w:val="00B23D21"/>
    <w:rsid w:val="00B24A9B"/>
    <w:rsid w:val="00B25A09"/>
    <w:rsid w:val="00B262A5"/>
    <w:rsid w:val="00B26734"/>
    <w:rsid w:val="00B26BB3"/>
    <w:rsid w:val="00B26EF5"/>
    <w:rsid w:val="00B27090"/>
    <w:rsid w:val="00B270B2"/>
    <w:rsid w:val="00B30050"/>
    <w:rsid w:val="00B31B04"/>
    <w:rsid w:val="00B31BF6"/>
    <w:rsid w:val="00B3474A"/>
    <w:rsid w:val="00B357ED"/>
    <w:rsid w:val="00B3704B"/>
    <w:rsid w:val="00B4026D"/>
    <w:rsid w:val="00B40715"/>
    <w:rsid w:val="00B40A10"/>
    <w:rsid w:val="00B41A5D"/>
    <w:rsid w:val="00B43BA3"/>
    <w:rsid w:val="00B43D6D"/>
    <w:rsid w:val="00B44068"/>
    <w:rsid w:val="00B46218"/>
    <w:rsid w:val="00B46DB0"/>
    <w:rsid w:val="00B501FC"/>
    <w:rsid w:val="00B52602"/>
    <w:rsid w:val="00B53F08"/>
    <w:rsid w:val="00B54BAC"/>
    <w:rsid w:val="00B5584C"/>
    <w:rsid w:val="00B55DB9"/>
    <w:rsid w:val="00B55EF5"/>
    <w:rsid w:val="00B5623E"/>
    <w:rsid w:val="00B56597"/>
    <w:rsid w:val="00B5663B"/>
    <w:rsid w:val="00B56685"/>
    <w:rsid w:val="00B567C3"/>
    <w:rsid w:val="00B56FEF"/>
    <w:rsid w:val="00B6192C"/>
    <w:rsid w:val="00B62635"/>
    <w:rsid w:val="00B63265"/>
    <w:rsid w:val="00B63F5A"/>
    <w:rsid w:val="00B63FDB"/>
    <w:rsid w:val="00B6435B"/>
    <w:rsid w:val="00B66F5E"/>
    <w:rsid w:val="00B67282"/>
    <w:rsid w:val="00B701E9"/>
    <w:rsid w:val="00B731F3"/>
    <w:rsid w:val="00B75555"/>
    <w:rsid w:val="00B7663B"/>
    <w:rsid w:val="00B76853"/>
    <w:rsid w:val="00B8104A"/>
    <w:rsid w:val="00B812F5"/>
    <w:rsid w:val="00B81617"/>
    <w:rsid w:val="00B81C0C"/>
    <w:rsid w:val="00B81E2E"/>
    <w:rsid w:val="00B81E52"/>
    <w:rsid w:val="00B82E13"/>
    <w:rsid w:val="00B8335C"/>
    <w:rsid w:val="00B83953"/>
    <w:rsid w:val="00B83B46"/>
    <w:rsid w:val="00B8423C"/>
    <w:rsid w:val="00B8446C"/>
    <w:rsid w:val="00B864EA"/>
    <w:rsid w:val="00B87E1B"/>
    <w:rsid w:val="00B87F36"/>
    <w:rsid w:val="00B91197"/>
    <w:rsid w:val="00B914A5"/>
    <w:rsid w:val="00B91DC0"/>
    <w:rsid w:val="00B92BC8"/>
    <w:rsid w:val="00B93B71"/>
    <w:rsid w:val="00B93CE9"/>
    <w:rsid w:val="00B93DC6"/>
    <w:rsid w:val="00B96143"/>
    <w:rsid w:val="00B96E91"/>
    <w:rsid w:val="00BA03DE"/>
    <w:rsid w:val="00BA0A32"/>
    <w:rsid w:val="00BA2B5D"/>
    <w:rsid w:val="00BA3522"/>
    <w:rsid w:val="00BA5AE2"/>
    <w:rsid w:val="00BA649E"/>
    <w:rsid w:val="00BA7136"/>
    <w:rsid w:val="00BB01DB"/>
    <w:rsid w:val="00BB0C23"/>
    <w:rsid w:val="00BB2655"/>
    <w:rsid w:val="00BB337E"/>
    <w:rsid w:val="00BB3565"/>
    <w:rsid w:val="00BB38FA"/>
    <w:rsid w:val="00BB3E3A"/>
    <w:rsid w:val="00BB4199"/>
    <w:rsid w:val="00BB473D"/>
    <w:rsid w:val="00BB6283"/>
    <w:rsid w:val="00BC0164"/>
    <w:rsid w:val="00BC0B73"/>
    <w:rsid w:val="00BC0FA6"/>
    <w:rsid w:val="00BC1F0F"/>
    <w:rsid w:val="00BC24BA"/>
    <w:rsid w:val="00BC2B15"/>
    <w:rsid w:val="00BC45A5"/>
    <w:rsid w:val="00BC4A01"/>
    <w:rsid w:val="00BC4F22"/>
    <w:rsid w:val="00BC6F46"/>
    <w:rsid w:val="00BC706D"/>
    <w:rsid w:val="00BD1461"/>
    <w:rsid w:val="00BD19FD"/>
    <w:rsid w:val="00BD27B2"/>
    <w:rsid w:val="00BD2EEA"/>
    <w:rsid w:val="00BD34C6"/>
    <w:rsid w:val="00BD734F"/>
    <w:rsid w:val="00BD790D"/>
    <w:rsid w:val="00BE05DB"/>
    <w:rsid w:val="00BE311E"/>
    <w:rsid w:val="00BE3F64"/>
    <w:rsid w:val="00BE4052"/>
    <w:rsid w:val="00BE47B1"/>
    <w:rsid w:val="00BE52C9"/>
    <w:rsid w:val="00BE74C1"/>
    <w:rsid w:val="00BE759C"/>
    <w:rsid w:val="00BF0282"/>
    <w:rsid w:val="00BF24AC"/>
    <w:rsid w:val="00BF25B6"/>
    <w:rsid w:val="00BF2B9E"/>
    <w:rsid w:val="00BF30BE"/>
    <w:rsid w:val="00BF4260"/>
    <w:rsid w:val="00BF5572"/>
    <w:rsid w:val="00BF6296"/>
    <w:rsid w:val="00C019D5"/>
    <w:rsid w:val="00C0291D"/>
    <w:rsid w:val="00C036EC"/>
    <w:rsid w:val="00C0384E"/>
    <w:rsid w:val="00C03B38"/>
    <w:rsid w:val="00C03EDA"/>
    <w:rsid w:val="00C055AA"/>
    <w:rsid w:val="00C06CD4"/>
    <w:rsid w:val="00C07A82"/>
    <w:rsid w:val="00C102C8"/>
    <w:rsid w:val="00C108D6"/>
    <w:rsid w:val="00C10DAE"/>
    <w:rsid w:val="00C13686"/>
    <w:rsid w:val="00C1475F"/>
    <w:rsid w:val="00C14BA2"/>
    <w:rsid w:val="00C15593"/>
    <w:rsid w:val="00C158A9"/>
    <w:rsid w:val="00C1631B"/>
    <w:rsid w:val="00C203A4"/>
    <w:rsid w:val="00C204A6"/>
    <w:rsid w:val="00C20D55"/>
    <w:rsid w:val="00C21F66"/>
    <w:rsid w:val="00C23ABC"/>
    <w:rsid w:val="00C23F34"/>
    <w:rsid w:val="00C240D7"/>
    <w:rsid w:val="00C24336"/>
    <w:rsid w:val="00C24963"/>
    <w:rsid w:val="00C265AC"/>
    <w:rsid w:val="00C26F05"/>
    <w:rsid w:val="00C3036D"/>
    <w:rsid w:val="00C33667"/>
    <w:rsid w:val="00C34221"/>
    <w:rsid w:val="00C34B7D"/>
    <w:rsid w:val="00C36987"/>
    <w:rsid w:val="00C36D3C"/>
    <w:rsid w:val="00C3758D"/>
    <w:rsid w:val="00C37895"/>
    <w:rsid w:val="00C41C42"/>
    <w:rsid w:val="00C41F45"/>
    <w:rsid w:val="00C440AA"/>
    <w:rsid w:val="00C45195"/>
    <w:rsid w:val="00C4565F"/>
    <w:rsid w:val="00C45ADF"/>
    <w:rsid w:val="00C45C69"/>
    <w:rsid w:val="00C45F22"/>
    <w:rsid w:val="00C47435"/>
    <w:rsid w:val="00C51A47"/>
    <w:rsid w:val="00C51C7D"/>
    <w:rsid w:val="00C51F84"/>
    <w:rsid w:val="00C52166"/>
    <w:rsid w:val="00C52CDC"/>
    <w:rsid w:val="00C5419F"/>
    <w:rsid w:val="00C54428"/>
    <w:rsid w:val="00C566BC"/>
    <w:rsid w:val="00C57CA5"/>
    <w:rsid w:val="00C60D91"/>
    <w:rsid w:val="00C62708"/>
    <w:rsid w:val="00C63165"/>
    <w:rsid w:val="00C63C70"/>
    <w:rsid w:val="00C65979"/>
    <w:rsid w:val="00C65B07"/>
    <w:rsid w:val="00C6657D"/>
    <w:rsid w:val="00C66E52"/>
    <w:rsid w:val="00C67EA9"/>
    <w:rsid w:val="00C7020F"/>
    <w:rsid w:val="00C703AA"/>
    <w:rsid w:val="00C7109A"/>
    <w:rsid w:val="00C7242F"/>
    <w:rsid w:val="00C72AA8"/>
    <w:rsid w:val="00C74CE2"/>
    <w:rsid w:val="00C802A6"/>
    <w:rsid w:val="00C80529"/>
    <w:rsid w:val="00C82C44"/>
    <w:rsid w:val="00C832BE"/>
    <w:rsid w:val="00C84AA4"/>
    <w:rsid w:val="00C84FAF"/>
    <w:rsid w:val="00C85605"/>
    <w:rsid w:val="00C861D0"/>
    <w:rsid w:val="00C86A0E"/>
    <w:rsid w:val="00C903B2"/>
    <w:rsid w:val="00C91E55"/>
    <w:rsid w:val="00C9341A"/>
    <w:rsid w:val="00C94EF0"/>
    <w:rsid w:val="00C95201"/>
    <w:rsid w:val="00C956E2"/>
    <w:rsid w:val="00C9688B"/>
    <w:rsid w:val="00C97413"/>
    <w:rsid w:val="00C97B48"/>
    <w:rsid w:val="00CA007C"/>
    <w:rsid w:val="00CA0B76"/>
    <w:rsid w:val="00CA0C62"/>
    <w:rsid w:val="00CA0F13"/>
    <w:rsid w:val="00CA2ACA"/>
    <w:rsid w:val="00CA3181"/>
    <w:rsid w:val="00CA38B5"/>
    <w:rsid w:val="00CA3B1C"/>
    <w:rsid w:val="00CA4421"/>
    <w:rsid w:val="00CA5094"/>
    <w:rsid w:val="00CA5506"/>
    <w:rsid w:val="00CA56E3"/>
    <w:rsid w:val="00CA57C8"/>
    <w:rsid w:val="00CA60AD"/>
    <w:rsid w:val="00CA69C6"/>
    <w:rsid w:val="00CB007F"/>
    <w:rsid w:val="00CB0866"/>
    <w:rsid w:val="00CB08BF"/>
    <w:rsid w:val="00CB08FB"/>
    <w:rsid w:val="00CB3385"/>
    <w:rsid w:val="00CB38E3"/>
    <w:rsid w:val="00CB4555"/>
    <w:rsid w:val="00CB5B4C"/>
    <w:rsid w:val="00CC09DA"/>
    <w:rsid w:val="00CC3E22"/>
    <w:rsid w:val="00CC4FC9"/>
    <w:rsid w:val="00CC60E3"/>
    <w:rsid w:val="00CC6F15"/>
    <w:rsid w:val="00CC74BA"/>
    <w:rsid w:val="00CD1694"/>
    <w:rsid w:val="00CD1D33"/>
    <w:rsid w:val="00CD3580"/>
    <w:rsid w:val="00CD4A26"/>
    <w:rsid w:val="00CD5B77"/>
    <w:rsid w:val="00CD5CA6"/>
    <w:rsid w:val="00CD754B"/>
    <w:rsid w:val="00CE0597"/>
    <w:rsid w:val="00CE077A"/>
    <w:rsid w:val="00CE0BA9"/>
    <w:rsid w:val="00CE1F93"/>
    <w:rsid w:val="00CE23A7"/>
    <w:rsid w:val="00CE30AB"/>
    <w:rsid w:val="00CE3807"/>
    <w:rsid w:val="00CE3E72"/>
    <w:rsid w:val="00CE477F"/>
    <w:rsid w:val="00CE5DCF"/>
    <w:rsid w:val="00CE5E63"/>
    <w:rsid w:val="00CE5E72"/>
    <w:rsid w:val="00CE686B"/>
    <w:rsid w:val="00CE6EAE"/>
    <w:rsid w:val="00CF480A"/>
    <w:rsid w:val="00CF5E42"/>
    <w:rsid w:val="00CF6EDA"/>
    <w:rsid w:val="00CF79C1"/>
    <w:rsid w:val="00CF7CC5"/>
    <w:rsid w:val="00CF7D74"/>
    <w:rsid w:val="00D01FEE"/>
    <w:rsid w:val="00D03484"/>
    <w:rsid w:val="00D03C9C"/>
    <w:rsid w:val="00D04066"/>
    <w:rsid w:val="00D046BD"/>
    <w:rsid w:val="00D049ED"/>
    <w:rsid w:val="00D05574"/>
    <w:rsid w:val="00D06760"/>
    <w:rsid w:val="00D0713E"/>
    <w:rsid w:val="00D07860"/>
    <w:rsid w:val="00D11310"/>
    <w:rsid w:val="00D1274F"/>
    <w:rsid w:val="00D137D3"/>
    <w:rsid w:val="00D152CD"/>
    <w:rsid w:val="00D15A1E"/>
    <w:rsid w:val="00D172EC"/>
    <w:rsid w:val="00D21769"/>
    <w:rsid w:val="00D22369"/>
    <w:rsid w:val="00D2384C"/>
    <w:rsid w:val="00D23DB2"/>
    <w:rsid w:val="00D24D16"/>
    <w:rsid w:val="00D258C8"/>
    <w:rsid w:val="00D27FA5"/>
    <w:rsid w:val="00D30067"/>
    <w:rsid w:val="00D313D2"/>
    <w:rsid w:val="00D331D0"/>
    <w:rsid w:val="00D33305"/>
    <w:rsid w:val="00D3362D"/>
    <w:rsid w:val="00D338AF"/>
    <w:rsid w:val="00D34FE2"/>
    <w:rsid w:val="00D35D21"/>
    <w:rsid w:val="00D3699A"/>
    <w:rsid w:val="00D376FB"/>
    <w:rsid w:val="00D379C1"/>
    <w:rsid w:val="00D37E84"/>
    <w:rsid w:val="00D41EA2"/>
    <w:rsid w:val="00D422BB"/>
    <w:rsid w:val="00D42C3C"/>
    <w:rsid w:val="00D4352A"/>
    <w:rsid w:val="00D43EF8"/>
    <w:rsid w:val="00D45577"/>
    <w:rsid w:val="00D456BE"/>
    <w:rsid w:val="00D45C3F"/>
    <w:rsid w:val="00D45FE1"/>
    <w:rsid w:val="00D50596"/>
    <w:rsid w:val="00D507C4"/>
    <w:rsid w:val="00D50BAE"/>
    <w:rsid w:val="00D50C9A"/>
    <w:rsid w:val="00D51AB0"/>
    <w:rsid w:val="00D53344"/>
    <w:rsid w:val="00D534A1"/>
    <w:rsid w:val="00D54943"/>
    <w:rsid w:val="00D55090"/>
    <w:rsid w:val="00D551B6"/>
    <w:rsid w:val="00D562E4"/>
    <w:rsid w:val="00D6059C"/>
    <w:rsid w:val="00D605C8"/>
    <w:rsid w:val="00D60A6F"/>
    <w:rsid w:val="00D60AF3"/>
    <w:rsid w:val="00D616E0"/>
    <w:rsid w:val="00D61B41"/>
    <w:rsid w:val="00D63E1C"/>
    <w:rsid w:val="00D64C03"/>
    <w:rsid w:val="00D6538A"/>
    <w:rsid w:val="00D65D2F"/>
    <w:rsid w:val="00D6616E"/>
    <w:rsid w:val="00D66D57"/>
    <w:rsid w:val="00D674BD"/>
    <w:rsid w:val="00D67ED4"/>
    <w:rsid w:val="00D70218"/>
    <w:rsid w:val="00D71531"/>
    <w:rsid w:val="00D71957"/>
    <w:rsid w:val="00D71D8F"/>
    <w:rsid w:val="00D724E9"/>
    <w:rsid w:val="00D72B51"/>
    <w:rsid w:val="00D73B5F"/>
    <w:rsid w:val="00D75EE2"/>
    <w:rsid w:val="00D769E5"/>
    <w:rsid w:val="00D770DB"/>
    <w:rsid w:val="00D810C5"/>
    <w:rsid w:val="00D81958"/>
    <w:rsid w:val="00D81EEE"/>
    <w:rsid w:val="00D8367D"/>
    <w:rsid w:val="00D83778"/>
    <w:rsid w:val="00D83CD9"/>
    <w:rsid w:val="00D83ECA"/>
    <w:rsid w:val="00D84B36"/>
    <w:rsid w:val="00D84B83"/>
    <w:rsid w:val="00D84CC5"/>
    <w:rsid w:val="00D84D7B"/>
    <w:rsid w:val="00D86353"/>
    <w:rsid w:val="00D86FB3"/>
    <w:rsid w:val="00D87054"/>
    <w:rsid w:val="00D90C37"/>
    <w:rsid w:val="00D91249"/>
    <w:rsid w:val="00D91ED7"/>
    <w:rsid w:val="00D92708"/>
    <w:rsid w:val="00D92B16"/>
    <w:rsid w:val="00D92CD8"/>
    <w:rsid w:val="00D92EA9"/>
    <w:rsid w:val="00D93829"/>
    <w:rsid w:val="00D941E9"/>
    <w:rsid w:val="00D9425A"/>
    <w:rsid w:val="00D954BF"/>
    <w:rsid w:val="00D95FB9"/>
    <w:rsid w:val="00D97201"/>
    <w:rsid w:val="00D97243"/>
    <w:rsid w:val="00D975A6"/>
    <w:rsid w:val="00D975ED"/>
    <w:rsid w:val="00DA04D6"/>
    <w:rsid w:val="00DA087E"/>
    <w:rsid w:val="00DA08EC"/>
    <w:rsid w:val="00DA1F8C"/>
    <w:rsid w:val="00DA24E4"/>
    <w:rsid w:val="00DA32EA"/>
    <w:rsid w:val="00DA3496"/>
    <w:rsid w:val="00DA5AA7"/>
    <w:rsid w:val="00DB035E"/>
    <w:rsid w:val="00DB0742"/>
    <w:rsid w:val="00DB125C"/>
    <w:rsid w:val="00DB2036"/>
    <w:rsid w:val="00DB391F"/>
    <w:rsid w:val="00DB3B65"/>
    <w:rsid w:val="00DB4516"/>
    <w:rsid w:val="00DB5D27"/>
    <w:rsid w:val="00DB7A4D"/>
    <w:rsid w:val="00DC0403"/>
    <w:rsid w:val="00DC0629"/>
    <w:rsid w:val="00DC357D"/>
    <w:rsid w:val="00DC3658"/>
    <w:rsid w:val="00DC39E8"/>
    <w:rsid w:val="00DC625C"/>
    <w:rsid w:val="00DC6BE5"/>
    <w:rsid w:val="00DC767D"/>
    <w:rsid w:val="00DD150C"/>
    <w:rsid w:val="00DD15B3"/>
    <w:rsid w:val="00DD340E"/>
    <w:rsid w:val="00DD4404"/>
    <w:rsid w:val="00DD55B3"/>
    <w:rsid w:val="00DD5A3B"/>
    <w:rsid w:val="00DD5E5A"/>
    <w:rsid w:val="00DD6FEB"/>
    <w:rsid w:val="00DE021C"/>
    <w:rsid w:val="00DE1B63"/>
    <w:rsid w:val="00DE2D17"/>
    <w:rsid w:val="00DE2FFA"/>
    <w:rsid w:val="00DE39E4"/>
    <w:rsid w:val="00DE53A3"/>
    <w:rsid w:val="00DE5AFE"/>
    <w:rsid w:val="00DE62F2"/>
    <w:rsid w:val="00DE7528"/>
    <w:rsid w:val="00DE7704"/>
    <w:rsid w:val="00DE7D9F"/>
    <w:rsid w:val="00DF090C"/>
    <w:rsid w:val="00DF1696"/>
    <w:rsid w:val="00DF1C95"/>
    <w:rsid w:val="00DF3BF5"/>
    <w:rsid w:val="00DF4CD1"/>
    <w:rsid w:val="00DF64F3"/>
    <w:rsid w:val="00DF66E5"/>
    <w:rsid w:val="00DF70B9"/>
    <w:rsid w:val="00DF7506"/>
    <w:rsid w:val="00E01DFF"/>
    <w:rsid w:val="00E03150"/>
    <w:rsid w:val="00E037A8"/>
    <w:rsid w:val="00E03A23"/>
    <w:rsid w:val="00E0460C"/>
    <w:rsid w:val="00E05437"/>
    <w:rsid w:val="00E06576"/>
    <w:rsid w:val="00E07FE9"/>
    <w:rsid w:val="00E117FA"/>
    <w:rsid w:val="00E12524"/>
    <w:rsid w:val="00E12BE5"/>
    <w:rsid w:val="00E12FBA"/>
    <w:rsid w:val="00E132DD"/>
    <w:rsid w:val="00E13D36"/>
    <w:rsid w:val="00E13DE1"/>
    <w:rsid w:val="00E14F38"/>
    <w:rsid w:val="00E153DD"/>
    <w:rsid w:val="00E172EC"/>
    <w:rsid w:val="00E2009F"/>
    <w:rsid w:val="00E23447"/>
    <w:rsid w:val="00E256BB"/>
    <w:rsid w:val="00E25E04"/>
    <w:rsid w:val="00E26797"/>
    <w:rsid w:val="00E300BB"/>
    <w:rsid w:val="00E30A63"/>
    <w:rsid w:val="00E33927"/>
    <w:rsid w:val="00E33977"/>
    <w:rsid w:val="00E3574D"/>
    <w:rsid w:val="00E3679B"/>
    <w:rsid w:val="00E378A0"/>
    <w:rsid w:val="00E37BDF"/>
    <w:rsid w:val="00E41001"/>
    <w:rsid w:val="00E4222C"/>
    <w:rsid w:val="00E42FDF"/>
    <w:rsid w:val="00E43E63"/>
    <w:rsid w:val="00E460CF"/>
    <w:rsid w:val="00E46C1D"/>
    <w:rsid w:val="00E50550"/>
    <w:rsid w:val="00E527CE"/>
    <w:rsid w:val="00E529A4"/>
    <w:rsid w:val="00E5311C"/>
    <w:rsid w:val="00E537C5"/>
    <w:rsid w:val="00E53F1A"/>
    <w:rsid w:val="00E55134"/>
    <w:rsid w:val="00E56011"/>
    <w:rsid w:val="00E56255"/>
    <w:rsid w:val="00E562DB"/>
    <w:rsid w:val="00E5755C"/>
    <w:rsid w:val="00E61049"/>
    <w:rsid w:val="00E6122F"/>
    <w:rsid w:val="00E61708"/>
    <w:rsid w:val="00E6376B"/>
    <w:rsid w:val="00E64615"/>
    <w:rsid w:val="00E6532A"/>
    <w:rsid w:val="00E6549A"/>
    <w:rsid w:val="00E65C06"/>
    <w:rsid w:val="00E66C55"/>
    <w:rsid w:val="00E67098"/>
    <w:rsid w:val="00E67D11"/>
    <w:rsid w:val="00E70226"/>
    <w:rsid w:val="00E711E5"/>
    <w:rsid w:val="00E71C37"/>
    <w:rsid w:val="00E71F89"/>
    <w:rsid w:val="00E73059"/>
    <w:rsid w:val="00E73F95"/>
    <w:rsid w:val="00E742DC"/>
    <w:rsid w:val="00E748B5"/>
    <w:rsid w:val="00E76BD9"/>
    <w:rsid w:val="00E771E7"/>
    <w:rsid w:val="00E8076B"/>
    <w:rsid w:val="00E8090B"/>
    <w:rsid w:val="00E82C80"/>
    <w:rsid w:val="00E84BFE"/>
    <w:rsid w:val="00E8512D"/>
    <w:rsid w:val="00E86045"/>
    <w:rsid w:val="00E8716D"/>
    <w:rsid w:val="00E87F13"/>
    <w:rsid w:val="00E90C06"/>
    <w:rsid w:val="00E91915"/>
    <w:rsid w:val="00E932DA"/>
    <w:rsid w:val="00E95B86"/>
    <w:rsid w:val="00E978EA"/>
    <w:rsid w:val="00EA0CB2"/>
    <w:rsid w:val="00EA2440"/>
    <w:rsid w:val="00EA27A6"/>
    <w:rsid w:val="00EA2AAB"/>
    <w:rsid w:val="00EA2E24"/>
    <w:rsid w:val="00EA3126"/>
    <w:rsid w:val="00EA3A48"/>
    <w:rsid w:val="00EA418A"/>
    <w:rsid w:val="00EA44B8"/>
    <w:rsid w:val="00EA4FE5"/>
    <w:rsid w:val="00EA65CA"/>
    <w:rsid w:val="00EA677E"/>
    <w:rsid w:val="00EB2537"/>
    <w:rsid w:val="00EB43A1"/>
    <w:rsid w:val="00EB4B0A"/>
    <w:rsid w:val="00EB697E"/>
    <w:rsid w:val="00EC0799"/>
    <w:rsid w:val="00EC183E"/>
    <w:rsid w:val="00EC20A0"/>
    <w:rsid w:val="00EC36E2"/>
    <w:rsid w:val="00EC3A2C"/>
    <w:rsid w:val="00EC4125"/>
    <w:rsid w:val="00EC4E64"/>
    <w:rsid w:val="00EC50D5"/>
    <w:rsid w:val="00EC5C4F"/>
    <w:rsid w:val="00EC64B8"/>
    <w:rsid w:val="00EC68F3"/>
    <w:rsid w:val="00EC6A1C"/>
    <w:rsid w:val="00EC734E"/>
    <w:rsid w:val="00EC7D8A"/>
    <w:rsid w:val="00ED0123"/>
    <w:rsid w:val="00ED0AC3"/>
    <w:rsid w:val="00ED1AB7"/>
    <w:rsid w:val="00ED1B54"/>
    <w:rsid w:val="00ED21D2"/>
    <w:rsid w:val="00ED31C2"/>
    <w:rsid w:val="00ED3CAE"/>
    <w:rsid w:val="00ED5096"/>
    <w:rsid w:val="00ED5BFA"/>
    <w:rsid w:val="00ED7666"/>
    <w:rsid w:val="00EE17D2"/>
    <w:rsid w:val="00EE1B2D"/>
    <w:rsid w:val="00EE1D8F"/>
    <w:rsid w:val="00EE1F35"/>
    <w:rsid w:val="00EE2CA4"/>
    <w:rsid w:val="00EE3CC1"/>
    <w:rsid w:val="00EE3D7F"/>
    <w:rsid w:val="00EE4D74"/>
    <w:rsid w:val="00EF09D4"/>
    <w:rsid w:val="00EF1ED9"/>
    <w:rsid w:val="00EF2DBD"/>
    <w:rsid w:val="00EF3CFE"/>
    <w:rsid w:val="00EF4523"/>
    <w:rsid w:val="00EF603E"/>
    <w:rsid w:val="00EF6B14"/>
    <w:rsid w:val="00F00A65"/>
    <w:rsid w:val="00F0365C"/>
    <w:rsid w:val="00F0456A"/>
    <w:rsid w:val="00F05A59"/>
    <w:rsid w:val="00F0635D"/>
    <w:rsid w:val="00F07912"/>
    <w:rsid w:val="00F1132A"/>
    <w:rsid w:val="00F1310A"/>
    <w:rsid w:val="00F13E37"/>
    <w:rsid w:val="00F14F2E"/>
    <w:rsid w:val="00F16149"/>
    <w:rsid w:val="00F17DF3"/>
    <w:rsid w:val="00F21FD6"/>
    <w:rsid w:val="00F2293B"/>
    <w:rsid w:val="00F23DEA"/>
    <w:rsid w:val="00F24F08"/>
    <w:rsid w:val="00F25E46"/>
    <w:rsid w:val="00F269D2"/>
    <w:rsid w:val="00F26A5A"/>
    <w:rsid w:val="00F272B8"/>
    <w:rsid w:val="00F319F3"/>
    <w:rsid w:val="00F32E4F"/>
    <w:rsid w:val="00F3427D"/>
    <w:rsid w:val="00F3481E"/>
    <w:rsid w:val="00F34E4F"/>
    <w:rsid w:val="00F35047"/>
    <w:rsid w:val="00F35149"/>
    <w:rsid w:val="00F35C15"/>
    <w:rsid w:val="00F36976"/>
    <w:rsid w:val="00F37380"/>
    <w:rsid w:val="00F37504"/>
    <w:rsid w:val="00F37759"/>
    <w:rsid w:val="00F40C50"/>
    <w:rsid w:val="00F41FA8"/>
    <w:rsid w:val="00F42C4B"/>
    <w:rsid w:val="00F438AF"/>
    <w:rsid w:val="00F43E86"/>
    <w:rsid w:val="00F4581F"/>
    <w:rsid w:val="00F46823"/>
    <w:rsid w:val="00F46E63"/>
    <w:rsid w:val="00F46E67"/>
    <w:rsid w:val="00F46F74"/>
    <w:rsid w:val="00F47A94"/>
    <w:rsid w:val="00F47AC3"/>
    <w:rsid w:val="00F47D7B"/>
    <w:rsid w:val="00F51284"/>
    <w:rsid w:val="00F515DD"/>
    <w:rsid w:val="00F51BAD"/>
    <w:rsid w:val="00F52085"/>
    <w:rsid w:val="00F53205"/>
    <w:rsid w:val="00F53AD6"/>
    <w:rsid w:val="00F55242"/>
    <w:rsid w:val="00F56119"/>
    <w:rsid w:val="00F563B4"/>
    <w:rsid w:val="00F56A93"/>
    <w:rsid w:val="00F578AA"/>
    <w:rsid w:val="00F6054F"/>
    <w:rsid w:val="00F615B5"/>
    <w:rsid w:val="00F61B20"/>
    <w:rsid w:val="00F61B73"/>
    <w:rsid w:val="00F62027"/>
    <w:rsid w:val="00F64C40"/>
    <w:rsid w:val="00F64E41"/>
    <w:rsid w:val="00F64EFA"/>
    <w:rsid w:val="00F673A4"/>
    <w:rsid w:val="00F704F0"/>
    <w:rsid w:val="00F71B87"/>
    <w:rsid w:val="00F71F4E"/>
    <w:rsid w:val="00F72BD2"/>
    <w:rsid w:val="00F73975"/>
    <w:rsid w:val="00F73EDA"/>
    <w:rsid w:val="00F74D22"/>
    <w:rsid w:val="00F74DBD"/>
    <w:rsid w:val="00F752D9"/>
    <w:rsid w:val="00F75327"/>
    <w:rsid w:val="00F7540A"/>
    <w:rsid w:val="00F75766"/>
    <w:rsid w:val="00F75815"/>
    <w:rsid w:val="00F77553"/>
    <w:rsid w:val="00F80281"/>
    <w:rsid w:val="00F8078A"/>
    <w:rsid w:val="00F8081A"/>
    <w:rsid w:val="00F80930"/>
    <w:rsid w:val="00F80C65"/>
    <w:rsid w:val="00F81C2F"/>
    <w:rsid w:val="00F83608"/>
    <w:rsid w:val="00F838C8"/>
    <w:rsid w:val="00F845B8"/>
    <w:rsid w:val="00F849F2"/>
    <w:rsid w:val="00F84AE2"/>
    <w:rsid w:val="00F900CD"/>
    <w:rsid w:val="00F90857"/>
    <w:rsid w:val="00F9126F"/>
    <w:rsid w:val="00F9221B"/>
    <w:rsid w:val="00F93631"/>
    <w:rsid w:val="00F937D2"/>
    <w:rsid w:val="00F9437A"/>
    <w:rsid w:val="00F9639E"/>
    <w:rsid w:val="00F96607"/>
    <w:rsid w:val="00F96DA9"/>
    <w:rsid w:val="00F978A1"/>
    <w:rsid w:val="00FA0437"/>
    <w:rsid w:val="00FA10E9"/>
    <w:rsid w:val="00FA1F03"/>
    <w:rsid w:val="00FA214A"/>
    <w:rsid w:val="00FA282B"/>
    <w:rsid w:val="00FA294F"/>
    <w:rsid w:val="00FA3CCE"/>
    <w:rsid w:val="00FA56A0"/>
    <w:rsid w:val="00FA73F8"/>
    <w:rsid w:val="00FB3581"/>
    <w:rsid w:val="00FB35F5"/>
    <w:rsid w:val="00FB38D6"/>
    <w:rsid w:val="00FB4F85"/>
    <w:rsid w:val="00FB5919"/>
    <w:rsid w:val="00FB5FCA"/>
    <w:rsid w:val="00FB6606"/>
    <w:rsid w:val="00FB7139"/>
    <w:rsid w:val="00FB788D"/>
    <w:rsid w:val="00FB7A70"/>
    <w:rsid w:val="00FC1ECA"/>
    <w:rsid w:val="00FC2028"/>
    <w:rsid w:val="00FC2405"/>
    <w:rsid w:val="00FC2B9E"/>
    <w:rsid w:val="00FC4ABB"/>
    <w:rsid w:val="00FC5389"/>
    <w:rsid w:val="00FC6924"/>
    <w:rsid w:val="00FC6FD4"/>
    <w:rsid w:val="00FC7166"/>
    <w:rsid w:val="00FD081A"/>
    <w:rsid w:val="00FD1DC6"/>
    <w:rsid w:val="00FD2E8F"/>
    <w:rsid w:val="00FD55E0"/>
    <w:rsid w:val="00FD56AB"/>
    <w:rsid w:val="00FD59C0"/>
    <w:rsid w:val="00FD63C7"/>
    <w:rsid w:val="00FD6B4E"/>
    <w:rsid w:val="00FD724D"/>
    <w:rsid w:val="00FD78AD"/>
    <w:rsid w:val="00FE0EA7"/>
    <w:rsid w:val="00FE0F2A"/>
    <w:rsid w:val="00FE1E85"/>
    <w:rsid w:val="00FE21BF"/>
    <w:rsid w:val="00FE21D8"/>
    <w:rsid w:val="00FE3845"/>
    <w:rsid w:val="00FE4A2F"/>
    <w:rsid w:val="00FE5AA6"/>
    <w:rsid w:val="00FE70F7"/>
    <w:rsid w:val="00FE7671"/>
    <w:rsid w:val="00FF0453"/>
    <w:rsid w:val="00FF1AAC"/>
    <w:rsid w:val="00FF513F"/>
    <w:rsid w:val="32CBC8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5B7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432FEF"/>
  </w:style>
  <w:style w:type="paragraph" w:styleId="PargrafodaLista">
    <w:name w:val="List Paragraph"/>
    <w:basedOn w:val="Normal"/>
    <w:uiPriority w:val="34"/>
    <w:qFormat/>
    <w:rsid w:val="00FD1DC6"/>
    <w:pPr>
      <w:ind w:left="720"/>
      <w:contextualSpacing/>
    </w:pPr>
  </w:style>
  <w:style w:type="table" w:styleId="Tabelacomgrade">
    <w:name w:val="Table Grid"/>
    <w:basedOn w:val="Tabelanormal"/>
    <w:uiPriority w:val="39"/>
    <w:rsid w:val="007574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A5797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5797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5797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5797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5797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579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7973"/>
    <w:rPr>
      <w:rFonts w:ascii="Segoe UI" w:hAnsi="Segoe UI" w:cs="Segoe UI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747FCE"/>
    <w:rPr>
      <w:color w:val="808080"/>
    </w:rPr>
  </w:style>
  <w:style w:type="paragraph" w:customStyle="1" w:styleId="Corpo">
    <w:name w:val="Corpo"/>
    <w:rsid w:val="00014308"/>
    <w:pPr>
      <w:spacing w:after="0" w:line="240" w:lineRule="auto"/>
    </w:pPr>
    <w:rPr>
      <w:rFonts w:ascii="Calibri" w:eastAsia="Calibri" w:hAnsi="Calibri" w:cs="Calibri"/>
      <w:color w:val="000000"/>
      <w:u w:color="000000"/>
      <w:lang w:eastAsia="pt-BR"/>
    </w:rPr>
  </w:style>
  <w:style w:type="character" w:customStyle="1" w:styleId="apple-converted-space">
    <w:name w:val="apple-converted-space"/>
    <w:rsid w:val="00AD52E8"/>
  </w:style>
  <w:style w:type="character" w:customStyle="1" w:styleId="fontstyle01">
    <w:name w:val="fontstyle01"/>
    <w:rsid w:val="0008449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0824C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24C1"/>
  </w:style>
  <w:style w:type="paragraph" w:styleId="Rodap">
    <w:name w:val="footer"/>
    <w:basedOn w:val="Normal"/>
    <w:link w:val="RodapChar"/>
    <w:uiPriority w:val="99"/>
    <w:unhideWhenUsed/>
    <w:rsid w:val="000824C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24C1"/>
  </w:style>
  <w:style w:type="paragraph" w:styleId="NormalWeb">
    <w:name w:val="Normal (Web)"/>
    <w:basedOn w:val="Normal"/>
    <w:uiPriority w:val="99"/>
    <w:unhideWhenUsed/>
    <w:rsid w:val="00C5419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character" w:customStyle="1" w:styleId="shorttext">
    <w:name w:val="short_text"/>
    <w:basedOn w:val="Fontepargpadro"/>
    <w:rsid w:val="00364B23"/>
  </w:style>
  <w:style w:type="character" w:styleId="Hyperlink">
    <w:name w:val="Hyperlink"/>
    <w:basedOn w:val="Fontepargpadro"/>
    <w:uiPriority w:val="99"/>
    <w:unhideWhenUsed/>
    <w:rsid w:val="00E53F1A"/>
    <w:rPr>
      <w:color w:val="0563C1" w:themeColor="hyperlink"/>
      <w:u w:val="single"/>
    </w:rPr>
  </w:style>
  <w:style w:type="paragraph" w:customStyle="1" w:styleId="Textbody">
    <w:name w:val="Text body"/>
    <w:basedOn w:val="Normal"/>
    <w:rsid w:val="007C3044"/>
    <w:pPr>
      <w:suppressAutoHyphens/>
      <w:autoSpaceDN w:val="0"/>
      <w:spacing w:line="360" w:lineRule="auto"/>
      <w:ind w:firstLine="709"/>
      <w:textAlignment w:val="baseline"/>
    </w:pPr>
    <w:rPr>
      <w:rFonts w:ascii="Liberation Serif" w:eastAsia="Bitstream Vera Sans" w:hAnsi="Liberation Serif" w:cs="FreeSans"/>
      <w:kern w:val="3"/>
      <w:sz w:val="21"/>
      <w:szCs w:val="24"/>
      <w:lang w:eastAsia="zh-CN" w:bidi="hi-IN"/>
    </w:rPr>
  </w:style>
  <w:style w:type="paragraph" w:styleId="Reviso">
    <w:name w:val="Revision"/>
    <w:hidden/>
    <w:uiPriority w:val="99"/>
    <w:semiHidden/>
    <w:rsid w:val="0079396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llustrationIndex1">
    <w:name w:val="Illustration Index 1"/>
    <w:basedOn w:val="Normal"/>
    <w:rsid w:val="00793969"/>
    <w:pPr>
      <w:suppressLineNumbers/>
      <w:suppressAutoHyphens/>
      <w:autoSpaceDN w:val="0"/>
      <w:spacing w:line="240" w:lineRule="auto"/>
      <w:jc w:val="left"/>
      <w:textAlignment w:val="baseline"/>
    </w:pPr>
    <w:rPr>
      <w:rFonts w:ascii="Liberation Serif" w:eastAsia="Bitstream Vera Sans" w:hAnsi="Liberation Serif" w:cs="FreeSans"/>
      <w:kern w:val="3"/>
      <w:szCs w:val="24"/>
      <w:lang w:eastAsia="zh-CN" w:bidi="hi-IN"/>
    </w:rPr>
  </w:style>
  <w:style w:type="paragraph" w:customStyle="1" w:styleId="ContentsHeading">
    <w:name w:val="Contents Heading"/>
    <w:basedOn w:val="Normal"/>
    <w:rsid w:val="00793969"/>
    <w:pPr>
      <w:keepNext/>
      <w:pageBreakBefore/>
      <w:suppressLineNumbers/>
      <w:suppressAutoHyphens/>
      <w:autoSpaceDN w:val="0"/>
      <w:spacing w:after="471" w:line="240" w:lineRule="auto"/>
      <w:jc w:val="center"/>
      <w:textAlignment w:val="baseline"/>
    </w:pPr>
    <w:rPr>
      <w:rFonts w:ascii="Liberation Serif" w:eastAsia="Bitstream Vera Sans" w:hAnsi="Liberation Serif" w:cs="FreeSans"/>
      <w:b/>
      <w:bCs/>
      <w:caps/>
      <w:kern w:val="3"/>
      <w:sz w:val="32"/>
      <w:szCs w:val="32"/>
      <w:lang w:eastAsia="zh-CN" w:bidi="hi-IN"/>
    </w:rPr>
  </w:style>
  <w:style w:type="paragraph" w:customStyle="1" w:styleId="Contents1">
    <w:name w:val="Contents 1"/>
    <w:basedOn w:val="Normal"/>
    <w:rsid w:val="00793969"/>
    <w:pPr>
      <w:suppressLineNumbers/>
      <w:tabs>
        <w:tab w:val="right" w:leader="dot" w:pos="9071"/>
      </w:tabs>
      <w:suppressAutoHyphens/>
      <w:autoSpaceDN w:val="0"/>
      <w:spacing w:line="240" w:lineRule="auto"/>
      <w:jc w:val="left"/>
      <w:textAlignment w:val="baseline"/>
    </w:pPr>
    <w:rPr>
      <w:rFonts w:ascii="Liberation Serif" w:eastAsia="Bitstream Vera Sans" w:hAnsi="Liberation Serif" w:cs="FreeSans"/>
      <w:b/>
      <w:caps/>
      <w:kern w:val="3"/>
      <w:szCs w:val="24"/>
      <w:lang w:eastAsia="zh-CN" w:bidi="hi-IN"/>
    </w:rPr>
  </w:style>
  <w:style w:type="paragraph" w:customStyle="1" w:styleId="Contents2">
    <w:name w:val="Contents 2"/>
    <w:basedOn w:val="Normal"/>
    <w:rsid w:val="00793969"/>
    <w:pPr>
      <w:suppressLineNumbers/>
      <w:tabs>
        <w:tab w:val="right" w:leader="dot" w:pos="8788"/>
      </w:tabs>
      <w:suppressAutoHyphens/>
      <w:autoSpaceDN w:val="0"/>
      <w:spacing w:line="240" w:lineRule="auto"/>
      <w:jc w:val="left"/>
      <w:textAlignment w:val="baseline"/>
    </w:pPr>
    <w:rPr>
      <w:rFonts w:ascii="Liberation Serif" w:eastAsia="Bitstream Vera Sans" w:hAnsi="Liberation Serif" w:cs="FreeSans"/>
      <w:caps/>
      <w:kern w:val="3"/>
      <w:szCs w:val="24"/>
      <w:lang w:eastAsia="zh-CN" w:bidi="hi-IN"/>
    </w:rPr>
  </w:style>
  <w:style w:type="paragraph" w:customStyle="1" w:styleId="Fonte">
    <w:name w:val="Fonte"/>
    <w:basedOn w:val="Normal"/>
    <w:next w:val="Textbody"/>
    <w:rsid w:val="00793969"/>
    <w:pPr>
      <w:suppressAutoHyphens/>
      <w:autoSpaceDN w:val="0"/>
      <w:spacing w:after="471" w:line="240" w:lineRule="auto"/>
      <w:jc w:val="left"/>
      <w:textAlignment w:val="baseline"/>
    </w:pPr>
    <w:rPr>
      <w:rFonts w:ascii="Liberation Serif" w:eastAsia="Bitstream Vera Sans" w:hAnsi="Liberation Serif" w:cs="FreeSans"/>
      <w:kern w:val="3"/>
      <w:sz w:val="21"/>
      <w:szCs w:val="24"/>
      <w:lang w:eastAsia="zh-CN" w:bidi="hi-IN"/>
    </w:rPr>
  </w:style>
  <w:style w:type="paragraph" w:customStyle="1" w:styleId="Standard">
    <w:name w:val="Standard"/>
    <w:rsid w:val="00793969"/>
    <w:pPr>
      <w:suppressAutoHyphens/>
      <w:autoSpaceDN w:val="0"/>
      <w:spacing w:after="0" w:line="240" w:lineRule="auto"/>
      <w:textAlignment w:val="baseline"/>
    </w:pPr>
    <w:rPr>
      <w:rFonts w:ascii="Liberation Serif" w:eastAsia="Bitstream Vera Sans" w:hAnsi="Liberation Serif" w:cs="FreeSans"/>
      <w:kern w:val="3"/>
      <w:sz w:val="21"/>
      <w:szCs w:val="24"/>
      <w:lang w:eastAsia="zh-CN" w:bidi="hi-IN"/>
    </w:rPr>
  </w:style>
  <w:style w:type="paragraph" w:customStyle="1" w:styleId="Pr-textual">
    <w:name w:val="Pré-textual"/>
    <w:basedOn w:val="Standard"/>
    <w:rsid w:val="00793969"/>
    <w:pPr>
      <w:jc w:val="center"/>
    </w:pPr>
  </w:style>
  <w:style w:type="paragraph" w:customStyle="1" w:styleId="FolhadeAprovao-Autor">
    <w:name w:val="Folha de Aprovação - Autor"/>
    <w:basedOn w:val="Pr-textual"/>
    <w:next w:val="Pr-textual"/>
    <w:rsid w:val="00793969"/>
    <w:pPr>
      <w:pageBreakBefore/>
    </w:pPr>
    <w:rPr>
      <w:b/>
    </w:rPr>
  </w:style>
  <w:style w:type="paragraph" w:customStyle="1" w:styleId="FolhadeAprovao-Ttulo">
    <w:name w:val="Folha de Aprovação - Título"/>
    <w:basedOn w:val="Pr-textual"/>
    <w:next w:val="Pr-textual"/>
    <w:rsid w:val="00793969"/>
    <w:rPr>
      <w:b/>
      <w:caps/>
    </w:rPr>
  </w:style>
  <w:style w:type="paragraph" w:customStyle="1" w:styleId="FolhadeAprovao-Natureza">
    <w:name w:val="Folha de Aprovação - Natureza"/>
    <w:basedOn w:val="Pr-textual"/>
    <w:next w:val="Pr-textual"/>
    <w:rsid w:val="00793969"/>
    <w:pPr>
      <w:ind w:left="4535"/>
      <w:jc w:val="both"/>
    </w:pPr>
  </w:style>
  <w:style w:type="paragraph" w:customStyle="1" w:styleId="FolhadeAprovao-Datadaaprovao">
    <w:name w:val="Folha de Aprovação - Data da aprovação"/>
    <w:basedOn w:val="Pr-textual"/>
    <w:next w:val="Pr-textual"/>
    <w:rsid w:val="00793969"/>
    <w:rPr>
      <w:b/>
    </w:rPr>
  </w:style>
  <w:style w:type="paragraph" w:customStyle="1" w:styleId="FolhadeAprovao-Banca">
    <w:name w:val="Folha de Aprovação - Banca"/>
    <w:basedOn w:val="Pr-textual"/>
    <w:next w:val="Pr-textual"/>
    <w:rsid w:val="00793969"/>
    <w:rPr>
      <w:b/>
    </w:rPr>
  </w:style>
  <w:style w:type="table" w:customStyle="1" w:styleId="Tabelacomgrade1">
    <w:name w:val="Tabela com grade1"/>
    <w:basedOn w:val="Tabelanormal"/>
    <w:next w:val="Tabelacomgrade"/>
    <w:uiPriority w:val="39"/>
    <w:rsid w:val="00C03B38"/>
    <w:pPr>
      <w:spacing w:after="0" w:line="240" w:lineRule="auto"/>
    </w:pPr>
    <w:rPr>
      <w:rFonts w:eastAsiaTheme="minorEastAsia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linkVisitado">
    <w:name w:val="FollowedHyperlink"/>
    <w:basedOn w:val="Fontepargpadro"/>
    <w:uiPriority w:val="99"/>
    <w:semiHidden/>
    <w:unhideWhenUsed/>
    <w:rsid w:val="00B120C4"/>
    <w:rPr>
      <w:color w:val="954F72"/>
      <w:u w:val="single"/>
    </w:rPr>
  </w:style>
  <w:style w:type="paragraph" w:customStyle="1" w:styleId="msonormal0">
    <w:name w:val="msonormal"/>
    <w:basedOn w:val="Normal"/>
    <w:rsid w:val="00B120C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pt-BR"/>
    </w:rPr>
  </w:style>
  <w:style w:type="paragraph" w:customStyle="1" w:styleId="xl65">
    <w:name w:val="xl65"/>
    <w:basedOn w:val="Normal"/>
    <w:rsid w:val="00B120C4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eastAsia="pt-BR"/>
    </w:rPr>
  </w:style>
  <w:style w:type="paragraph" w:customStyle="1" w:styleId="xl66">
    <w:name w:val="xl66"/>
    <w:basedOn w:val="Normal"/>
    <w:rsid w:val="00B120C4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eastAsia="pt-BR"/>
    </w:rPr>
  </w:style>
  <w:style w:type="paragraph" w:customStyle="1" w:styleId="xl67">
    <w:name w:val="xl67"/>
    <w:basedOn w:val="Normal"/>
    <w:rsid w:val="00B120C4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t-BR"/>
    </w:rPr>
  </w:style>
  <w:style w:type="paragraph" w:customStyle="1" w:styleId="xl68">
    <w:name w:val="xl68"/>
    <w:basedOn w:val="Normal"/>
    <w:rsid w:val="00B120C4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t-BR"/>
    </w:rPr>
  </w:style>
  <w:style w:type="paragraph" w:customStyle="1" w:styleId="xl69">
    <w:name w:val="xl69"/>
    <w:basedOn w:val="Normal"/>
    <w:rsid w:val="00B120C4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t-BR"/>
    </w:rPr>
  </w:style>
  <w:style w:type="paragraph" w:customStyle="1" w:styleId="xl70">
    <w:name w:val="xl70"/>
    <w:basedOn w:val="Normal"/>
    <w:rsid w:val="00B120C4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t-BR"/>
    </w:rPr>
  </w:style>
  <w:style w:type="paragraph" w:customStyle="1" w:styleId="xl71">
    <w:name w:val="xl71"/>
    <w:basedOn w:val="Normal"/>
    <w:rsid w:val="00B120C4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Cs w:val="24"/>
      <w:lang w:eastAsia="pt-BR"/>
    </w:rPr>
  </w:style>
  <w:style w:type="paragraph" w:customStyle="1" w:styleId="xl72">
    <w:name w:val="xl72"/>
    <w:basedOn w:val="Normal"/>
    <w:rsid w:val="00B120C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t-BR"/>
    </w:rPr>
  </w:style>
  <w:style w:type="paragraph" w:customStyle="1" w:styleId="xl73">
    <w:name w:val="xl73"/>
    <w:basedOn w:val="Normal"/>
    <w:rsid w:val="00B120C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74">
    <w:name w:val="xl74"/>
    <w:basedOn w:val="Normal"/>
    <w:rsid w:val="00B120C4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Cs w:val="24"/>
      <w:lang w:eastAsia="pt-BR"/>
    </w:rPr>
  </w:style>
  <w:style w:type="paragraph" w:customStyle="1" w:styleId="xl75">
    <w:name w:val="xl75"/>
    <w:basedOn w:val="Normal"/>
    <w:rsid w:val="00B120C4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Cs w:val="24"/>
      <w:lang w:eastAsia="pt-BR"/>
    </w:rPr>
  </w:style>
  <w:style w:type="paragraph" w:customStyle="1" w:styleId="xl76">
    <w:name w:val="xl76"/>
    <w:basedOn w:val="Normal"/>
    <w:rsid w:val="00B120C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t-BR"/>
    </w:rPr>
  </w:style>
  <w:style w:type="paragraph" w:customStyle="1" w:styleId="xl77">
    <w:name w:val="xl77"/>
    <w:basedOn w:val="Normal"/>
    <w:rsid w:val="00B120C4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eastAsia="pt-BR"/>
    </w:rPr>
  </w:style>
  <w:style w:type="paragraph" w:customStyle="1" w:styleId="xl78">
    <w:name w:val="xl78"/>
    <w:basedOn w:val="Normal"/>
    <w:rsid w:val="00B120C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t-BR"/>
    </w:rPr>
  </w:style>
  <w:style w:type="paragraph" w:customStyle="1" w:styleId="xl79">
    <w:name w:val="xl79"/>
    <w:basedOn w:val="Normal"/>
    <w:rsid w:val="00B120C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3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6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9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6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7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10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1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7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0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1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6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5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505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769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01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18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6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32614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183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370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9924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9487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884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512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3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8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0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3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61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35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7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7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916FE-04EB-422F-97D5-3D5CEE35B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422</Words>
  <Characters>7682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iton da Silva Timm</dc:creator>
  <cp:lastModifiedBy>Usuário do Windows</cp:lastModifiedBy>
  <cp:revision>14</cp:revision>
  <dcterms:created xsi:type="dcterms:W3CDTF">2021-03-26T21:11:00Z</dcterms:created>
  <dcterms:modified xsi:type="dcterms:W3CDTF">2021-10-07T11:56:00Z</dcterms:modified>
</cp:coreProperties>
</file>